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5AA03" w14:textId="43E7FA4A" w:rsidR="007E265C" w:rsidRPr="00E64367" w:rsidRDefault="007E265C" w:rsidP="002D0B05">
      <w:pPr>
        <w:spacing w:before="0" w:after="0" w:line="276" w:lineRule="auto"/>
        <w:jc w:val="both"/>
        <w:rPr>
          <w:rFonts w:cs="Times New Roman"/>
          <w:b/>
          <w:bCs/>
          <w:szCs w:val="24"/>
        </w:rPr>
      </w:pPr>
      <w:r w:rsidRPr="00E64367">
        <w:rPr>
          <w:rFonts w:cs="Times New Roman"/>
          <w:b/>
          <w:bCs/>
          <w:szCs w:val="24"/>
        </w:rPr>
        <w:t xml:space="preserve">Floristic diversity and species composition along altitudinal gradient in </w:t>
      </w:r>
      <w:r w:rsidR="0088138C">
        <w:rPr>
          <w:rFonts w:cs="Times New Roman"/>
          <w:b/>
          <w:bCs/>
          <w:szCs w:val="24"/>
        </w:rPr>
        <w:t xml:space="preserve">the </w:t>
      </w:r>
      <w:r w:rsidR="004F6CCB">
        <w:rPr>
          <w:rFonts w:cs="Times New Roman"/>
          <w:b/>
          <w:bCs/>
          <w:szCs w:val="24"/>
        </w:rPr>
        <w:t xml:space="preserve">alpine ecosystem of the </w:t>
      </w:r>
      <w:r w:rsidR="00CB1BA2">
        <w:rPr>
          <w:rFonts w:cs="Times New Roman"/>
          <w:b/>
          <w:bCs/>
          <w:szCs w:val="24"/>
        </w:rPr>
        <w:t>C</w:t>
      </w:r>
      <w:r w:rsidRPr="00E64367">
        <w:rPr>
          <w:rFonts w:cs="Times New Roman"/>
          <w:b/>
          <w:bCs/>
          <w:szCs w:val="24"/>
        </w:rPr>
        <w:t xml:space="preserve">old </w:t>
      </w:r>
      <w:r w:rsidR="00CB1BA2">
        <w:rPr>
          <w:rFonts w:cs="Times New Roman"/>
          <w:b/>
          <w:bCs/>
          <w:szCs w:val="24"/>
        </w:rPr>
        <w:t>D</w:t>
      </w:r>
      <w:r w:rsidRPr="00E64367">
        <w:rPr>
          <w:rFonts w:cs="Times New Roman"/>
          <w:b/>
          <w:bCs/>
          <w:szCs w:val="24"/>
        </w:rPr>
        <w:t xml:space="preserve">esert </w:t>
      </w:r>
      <w:r w:rsidR="00072437">
        <w:rPr>
          <w:rFonts w:cs="Times New Roman"/>
          <w:b/>
          <w:bCs/>
          <w:szCs w:val="24"/>
        </w:rPr>
        <w:t>Region</w:t>
      </w:r>
      <w:r w:rsidR="00DB799C">
        <w:rPr>
          <w:rFonts w:cs="Times New Roman"/>
          <w:b/>
          <w:bCs/>
          <w:szCs w:val="24"/>
        </w:rPr>
        <w:t xml:space="preserve">, </w:t>
      </w:r>
      <w:r w:rsidR="008051FC">
        <w:rPr>
          <w:rFonts w:cs="Times New Roman"/>
          <w:b/>
          <w:bCs/>
          <w:szCs w:val="24"/>
        </w:rPr>
        <w:t>in W</w:t>
      </w:r>
      <w:r w:rsidRPr="00E64367">
        <w:rPr>
          <w:rFonts w:cs="Times New Roman"/>
          <w:b/>
          <w:bCs/>
          <w:szCs w:val="24"/>
        </w:rPr>
        <w:t>estern Himalaya, India</w:t>
      </w:r>
    </w:p>
    <w:p w14:paraId="0FD5AA04" w14:textId="77777777" w:rsidR="000945F4" w:rsidRPr="00E64367" w:rsidRDefault="000945F4" w:rsidP="00AD00C5">
      <w:pPr>
        <w:spacing w:before="0" w:after="0" w:line="276" w:lineRule="auto"/>
        <w:jc w:val="both"/>
        <w:rPr>
          <w:rFonts w:cs="Times New Roman"/>
          <w:b/>
          <w:bCs/>
          <w:szCs w:val="24"/>
        </w:rPr>
      </w:pPr>
    </w:p>
    <w:p w14:paraId="0FD5AA05" w14:textId="1E91A34D" w:rsidR="000945F4" w:rsidRPr="0088138C" w:rsidRDefault="000945F4" w:rsidP="009C68D5">
      <w:pPr>
        <w:spacing w:before="0" w:after="0" w:line="276" w:lineRule="auto"/>
        <w:jc w:val="both"/>
        <w:rPr>
          <w:rFonts w:cs="Times New Roman"/>
          <w:szCs w:val="24"/>
        </w:rPr>
      </w:pPr>
      <w:r w:rsidRPr="0088138C">
        <w:rPr>
          <w:rFonts w:cs="Times New Roman"/>
          <w:szCs w:val="24"/>
        </w:rPr>
        <w:t xml:space="preserve">Amit Bahukhandi, </w:t>
      </w:r>
      <w:r w:rsidR="00E705C2" w:rsidRPr="0088138C">
        <w:rPr>
          <w:rFonts w:cs="Times New Roman"/>
          <w:szCs w:val="24"/>
        </w:rPr>
        <w:t xml:space="preserve">K. Chandra Sekar*, </w:t>
      </w:r>
      <w:r w:rsidR="00D0202A" w:rsidRPr="0088138C">
        <w:rPr>
          <w:rFonts w:cs="Times New Roman"/>
          <w:szCs w:val="24"/>
        </w:rPr>
        <w:t>Vikram S. Negi</w:t>
      </w:r>
      <w:r w:rsidR="003E4CDB" w:rsidRPr="0088138C">
        <w:rPr>
          <w:rFonts w:cs="Times New Roman"/>
          <w:szCs w:val="24"/>
        </w:rPr>
        <w:t>*</w:t>
      </w:r>
      <w:r w:rsidR="00D0202A" w:rsidRPr="0088138C">
        <w:rPr>
          <w:rFonts w:cs="Times New Roman"/>
          <w:szCs w:val="24"/>
        </w:rPr>
        <w:t xml:space="preserve">, </w:t>
      </w:r>
      <w:r w:rsidRPr="0088138C">
        <w:rPr>
          <w:rFonts w:cs="Times New Roman"/>
          <w:szCs w:val="24"/>
        </w:rPr>
        <w:t xml:space="preserve">Kapil Bisht, </w:t>
      </w:r>
      <w:r w:rsidR="0030185E" w:rsidRPr="0088138C">
        <w:rPr>
          <w:rFonts w:cs="Times New Roman"/>
          <w:szCs w:val="24"/>
        </w:rPr>
        <w:t xml:space="preserve">Deep C. Tiwari, </w:t>
      </w:r>
      <w:r w:rsidRPr="0088138C">
        <w:rPr>
          <w:rFonts w:cs="Times New Roman"/>
          <w:szCs w:val="24"/>
        </w:rPr>
        <w:t>Poonam Mehta, Shashi Upadhyay</w:t>
      </w:r>
      <w:r w:rsidR="00BA7612" w:rsidRPr="0088138C">
        <w:rPr>
          <w:rFonts w:cs="Times New Roman"/>
          <w:szCs w:val="24"/>
        </w:rPr>
        <w:t xml:space="preserve">, Sazada Siddiqui, </w:t>
      </w:r>
      <w:r w:rsidR="004B7A93" w:rsidRPr="0088138C">
        <w:rPr>
          <w:rFonts w:cs="Times New Roman"/>
          <w:szCs w:val="24"/>
        </w:rPr>
        <w:t>Amel Ayari-Akkari</w:t>
      </w:r>
    </w:p>
    <w:p w14:paraId="0FD5AA06" w14:textId="77777777" w:rsidR="00AD00C5" w:rsidRPr="0088138C" w:rsidRDefault="00AD00C5" w:rsidP="009C68D5">
      <w:pPr>
        <w:spacing w:before="0" w:after="0" w:line="276" w:lineRule="auto"/>
        <w:jc w:val="both"/>
        <w:rPr>
          <w:rFonts w:cs="Times New Roman"/>
          <w:szCs w:val="24"/>
        </w:rPr>
      </w:pPr>
    </w:p>
    <w:p w14:paraId="0FD5AA17" w14:textId="4B536542" w:rsidR="00EB2586" w:rsidRPr="0088138C" w:rsidRDefault="002868E2" w:rsidP="00377989">
      <w:pPr>
        <w:spacing w:before="0" w:after="0" w:line="276" w:lineRule="auto"/>
        <w:rPr>
          <w:rFonts w:cs="Times New Roman"/>
          <w:iCs/>
          <w:szCs w:val="24"/>
          <w:lang w:val="en-IN"/>
        </w:rPr>
      </w:pPr>
      <w:r w:rsidRPr="00E64367">
        <w:rPr>
          <w:rFonts w:cs="Times New Roman"/>
          <w:b/>
          <w:szCs w:val="24"/>
        </w:rPr>
        <w:t xml:space="preserve">* Correspondence: </w:t>
      </w:r>
      <w:r w:rsidR="00671D9A" w:rsidRPr="00E64367">
        <w:rPr>
          <w:rFonts w:cs="Times New Roman"/>
          <w:b/>
          <w:szCs w:val="24"/>
        </w:rPr>
        <w:br/>
      </w:r>
      <w:r w:rsidR="00EB2586" w:rsidRPr="0088138C">
        <w:rPr>
          <w:rFonts w:cs="Times New Roman"/>
          <w:iCs/>
          <w:color w:val="000000"/>
          <w:szCs w:val="24"/>
          <w:lang w:val="en-IN"/>
        </w:rPr>
        <w:t>Dr.</w:t>
      </w:r>
      <w:r w:rsidR="00EB2586" w:rsidRPr="0088138C">
        <w:rPr>
          <w:rFonts w:cs="Times New Roman"/>
          <w:bCs/>
          <w:szCs w:val="24"/>
          <w:lang w:val="en-IN"/>
        </w:rPr>
        <w:t xml:space="preserve"> K. Chandra Sekar</w:t>
      </w:r>
    </w:p>
    <w:p w14:paraId="0FD5AA18" w14:textId="77777777" w:rsidR="00EB2586" w:rsidRDefault="00EB2586" w:rsidP="00AD00C5">
      <w:pPr>
        <w:spacing w:before="0" w:after="0" w:line="276" w:lineRule="auto"/>
        <w:jc w:val="both"/>
        <w:rPr>
          <w:rStyle w:val="Hyperlink"/>
          <w:rFonts w:cs="Times New Roman"/>
          <w:szCs w:val="24"/>
          <w:u w:val="none"/>
          <w:lang w:val="sv-SE"/>
        </w:rPr>
      </w:pPr>
      <w:r w:rsidRPr="00E64367">
        <w:rPr>
          <w:rFonts w:cs="Times New Roman"/>
          <w:iCs/>
          <w:color w:val="000000"/>
          <w:szCs w:val="24"/>
          <w:lang w:val="sv-SE"/>
        </w:rPr>
        <w:t xml:space="preserve">Email:  </w:t>
      </w:r>
      <w:hyperlink r:id="rId12" w:history="1">
        <w:r w:rsidRPr="00E64367">
          <w:rPr>
            <w:rStyle w:val="Hyperlink"/>
            <w:rFonts w:cs="Times New Roman"/>
            <w:szCs w:val="24"/>
            <w:u w:val="none"/>
            <w:lang w:val="sv-SE"/>
          </w:rPr>
          <w:t>kcsekar1312@rediffmail.com</w:t>
        </w:r>
      </w:hyperlink>
    </w:p>
    <w:p w14:paraId="0FD5AA1C" w14:textId="29F528B4" w:rsidR="00CF5F48" w:rsidRDefault="00CF5F48" w:rsidP="00AD00C5">
      <w:pPr>
        <w:spacing w:before="0" w:after="0" w:line="276" w:lineRule="auto"/>
        <w:jc w:val="both"/>
        <w:rPr>
          <w:rFonts w:cs="Times New Roman"/>
          <w:szCs w:val="24"/>
          <w:vertAlign w:val="superscript"/>
          <w:lang w:val="sv-SE"/>
        </w:rPr>
      </w:pPr>
      <w:r w:rsidRPr="00E64367">
        <w:rPr>
          <w:rFonts w:cs="Times New Roman"/>
          <w:szCs w:val="24"/>
          <w:lang w:val="sv-SE"/>
        </w:rPr>
        <w:t>Vikram S. Negi</w:t>
      </w:r>
    </w:p>
    <w:p w14:paraId="0FD5AA1D" w14:textId="77777777" w:rsidR="00CF5F48" w:rsidRPr="0088138C" w:rsidRDefault="00CF5F48" w:rsidP="00AD00C5">
      <w:pPr>
        <w:spacing w:before="0" w:after="0" w:line="276" w:lineRule="auto"/>
        <w:jc w:val="both"/>
        <w:rPr>
          <w:rFonts w:cs="Times New Roman"/>
          <w:color w:val="0000FF"/>
          <w:szCs w:val="24"/>
          <w:lang w:val="en-IN"/>
        </w:rPr>
      </w:pPr>
      <w:r w:rsidRPr="0088138C">
        <w:rPr>
          <w:rFonts w:cs="Times New Roman"/>
          <w:iCs/>
          <w:color w:val="000000"/>
          <w:szCs w:val="24"/>
          <w:lang w:val="en-IN"/>
        </w:rPr>
        <w:t xml:space="preserve">Email:  </w:t>
      </w:r>
      <w:r w:rsidRPr="0088138C">
        <w:rPr>
          <w:rStyle w:val="Hyperlink"/>
          <w:rFonts w:cs="Times New Roman"/>
          <w:szCs w:val="24"/>
          <w:u w:val="none"/>
          <w:lang w:val="en-IN"/>
        </w:rPr>
        <w:t>vikramsnegii@gmail.com</w:t>
      </w:r>
    </w:p>
    <w:p w14:paraId="0FD5AAB0" w14:textId="77777777" w:rsidR="00007DA3" w:rsidRPr="00E64367" w:rsidRDefault="00007DA3" w:rsidP="00007DA3">
      <w:pPr>
        <w:spacing w:after="0"/>
        <w:jc w:val="both"/>
        <w:rPr>
          <w:rFonts w:cs="Times New Roman"/>
          <w:b/>
          <w:szCs w:val="24"/>
        </w:rPr>
        <w:sectPr w:rsidR="00007DA3" w:rsidRPr="00E64367" w:rsidSect="00377989">
          <w:headerReference w:type="defaul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3E367E" w14:textId="77777777" w:rsidR="001451BE" w:rsidRPr="00E64367" w:rsidRDefault="001451BE" w:rsidP="001451BE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E6436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E64367">
        <w:rPr>
          <w:rFonts w:cs="Times New Roman"/>
          <w:b/>
          <w:bCs/>
          <w:szCs w:val="24"/>
        </w:rPr>
        <w:t xml:space="preserve">. </w:t>
      </w:r>
      <w:r w:rsidRPr="00283AD4">
        <w:rPr>
          <w:rFonts w:cs="Times New Roman"/>
          <w:b/>
          <w:bCs/>
          <w:szCs w:val="24"/>
        </w:rPr>
        <w:t>Species diversity (H') along the altitudinal gradi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1451BE" w:rsidRPr="00E64367" w14:paraId="26CE67E4" w14:textId="77777777" w:rsidTr="006B4172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2BD7901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Elevation (masl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9D817A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210E213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Shrub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CBDBC6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Herb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5F1C2E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Total</w:t>
            </w:r>
          </w:p>
        </w:tc>
      </w:tr>
      <w:tr w:rsidR="001451BE" w:rsidRPr="00E64367" w14:paraId="271E07DD" w14:textId="77777777" w:rsidTr="006B4172">
        <w:tc>
          <w:tcPr>
            <w:tcW w:w="1000" w:type="pct"/>
            <w:tcBorders>
              <w:top w:val="single" w:sz="4" w:space="0" w:color="auto"/>
            </w:tcBorders>
          </w:tcPr>
          <w:p w14:paraId="57745F1B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000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6718160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6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B7D0F4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9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7C0C521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2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95759D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92</w:t>
            </w:r>
          </w:p>
        </w:tc>
      </w:tr>
      <w:tr w:rsidR="001451BE" w:rsidRPr="00E64367" w14:paraId="7819B7C2" w14:textId="77777777" w:rsidTr="006B4172">
        <w:tc>
          <w:tcPr>
            <w:tcW w:w="1000" w:type="pct"/>
          </w:tcPr>
          <w:p w14:paraId="462067DA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100</w:t>
            </w:r>
          </w:p>
        </w:tc>
        <w:tc>
          <w:tcPr>
            <w:tcW w:w="1000" w:type="pct"/>
          </w:tcPr>
          <w:p w14:paraId="643CE35F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56</w:t>
            </w:r>
          </w:p>
        </w:tc>
        <w:tc>
          <w:tcPr>
            <w:tcW w:w="1000" w:type="pct"/>
          </w:tcPr>
          <w:p w14:paraId="0EEB90CD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41</w:t>
            </w:r>
          </w:p>
        </w:tc>
        <w:tc>
          <w:tcPr>
            <w:tcW w:w="1000" w:type="pct"/>
          </w:tcPr>
          <w:p w14:paraId="7E1EC16A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93</w:t>
            </w:r>
          </w:p>
        </w:tc>
        <w:tc>
          <w:tcPr>
            <w:tcW w:w="1000" w:type="pct"/>
          </w:tcPr>
          <w:p w14:paraId="7CEF0181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90</w:t>
            </w:r>
          </w:p>
        </w:tc>
      </w:tr>
      <w:tr w:rsidR="001451BE" w:rsidRPr="00E64367" w14:paraId="2F0861EC" w14:textId="77777777" w:rsidTr="006B4172">
        <w:tc>
          <w:tcPr>
            <w:tcW w:w="1000" w:type="pct"/>
          </w:tcPr>
          <w:p w14:paraId="0DAB7E1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200</w:t>
            </w:r>
          </w:p>
        </w:tc>
        <w:tc>
          <w:tcPr>
            <w:tcW w:w="1000" w:type="pct"/>
          </w:tcPr>
          <w:p w14:paraId="071138D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26</w:t>
            </w:r>
          </w:p>
        </w:tc>
        <w:tc>
          <w:tcPr>
            <w:tcW w:w="1000" w:type="pct"/>
          </w:tcPr>
          <w:p w14:paraId="3ABF171B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09</w:t>
            </w:r>
          </w:p>
        </w:tc>
        <w:tc>
          <w:tcPr>
            <w:tcW w:w="1000" w:type="pct"/>
          </w:tcPr>
          <w:p w14:paraId="4FE62FB7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11</w:t>
            </w:r>
          </w:p>
        </w:tc>
        <w:tc>
          <w:tcPr>
            <w:tcW w:w="1000" w:type="pct"/>
          </w:tcPr>
          <w:p w14:paraId="4CC14F3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46</w:t>
            </w:r>
          </w:p>
        </w:tc>
      </w:tr>
      <w:tr w:rsidR="001451BE" w:rsidRPr="00E64367" w14:paraId="0964EEB8" w14:textId="77777777" w:rsidTr="006B4172">
        <w:tc>
          <w:tcPr>
            <w:tcW w:w="1000" w:type="pct"/>
          </w:tcPr>
          <w:p w14:paraId="6FA1610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300</w:t>
            </w:r>
          </w:p>
        </w:tc>
        <w:tc>
          <w:tcPr>
            <w:tcW w:w="1000" w:type="pct"/>
          </w:tcPr>
          <w:p w14:paraId="1D13BED5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198CA5E8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47</w:t>
            </w:r>
          </w:p>
        </w:tc>
        <w:tc>
          <w:tcPr>
            <w:tcW w:w="1000" w:type="pct"/>
          </w:tcPr>
          <w:p w14:paraId="43C5756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41</w:t>
            </w:r>
          </w:p>
        </w:tc>
        <w:tc>
          <w:tcPr>
            <w:tcW w:w="1000" w:type="pct"/>
          </w:tcPr>
          <w:p w14:paraId="0936764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88</w:t>
            </w:r>
          </w:p>
        </w:tc>
      </w:tr>
      <w:tr w:rsidR="001451BE" w:rsidRPr="00E64367" w14:paraId="3F70DF50" w14:textId="77777777" w:rsidTr="006B4172">
        <w:tc>
          <w:tcPr>
            <w:tcW w:w="1000" w:type="pct"/>
          </w:tcPr>
          <w:p w14:paraId="0026C9A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400</w:t>
            </w:r>
          </w:p>
        </w:tc>
        <w:tc>
          <w:tcPr>
            <w:tcW w:w="1000" w:type="pct"/>
          </w:tcPr>
          <w:p w14:paraId="6B131070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40</w:t>
            </w:r>
          </w:p>
        </w:tc>
        <w:tc>
          <w:tcPr>
            <w:tcW w:w="1000" w:type="pct"/>
          </w:tcPr>
          <w:p w14:paraId="556A93C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96</w:t>
            </w:r>
          </w:p>
        </w:tc>
        <w:tc>
          <w:tcPr>
            <w:tcW w:w="1000" w:type="pct"/>
          </w:tcPr>
          <w:p w14:paraId="74B4CBC1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96</w:t>
            </w:r>
          </w:p>
        </w:tc>
        <w:tc>
          <w:tcPr>
            <w:tcW w:w="1000" w:type="pct"/>
          </w:tcPr>
          <w:p w14:paraId="56F9925D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32</w:t>
            </w:r>
          </w:p>
        </w:tc>
      </w:tr>
      <w:tr w:rsidR="001451BE" w:rsidRPr="00E64367" w14:paraId="7C8ECAF6" w14:textId="77777777" w:rsidTr="006B4172">
        <w:tc>
          <w:tcPr>
            <w:tcW w:w="1000" w:type="pct"/>
          </w:tcPr>
          <w:p w14:paraId="6833DE9F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500</w:t>
            </w:r>
          </w:p>
        </w:tc>
        <w:tc>
          <w:tcPr>
            <w:tcW w:w="1000" w:type="pct"/>
          </w:tcPr>
          <w:p w14:paraId="28F05C72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28173D5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66</w:t>
            </w:r>
          </w:p>
        </w:tc>
        <w:tc>
          <w:tcPr>
            <w:tcW w:w="1000" w:type="pct"/>
          </w:tcPr>
          <w:p w14:paraId="1E99B1E3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22</w:t>
            </w:r>
          </w:p>
        </w:tc>
        <w:tc>
          <w:tcPr>
            <w:tcW w:w="1000" w:type="pct"/>
          </w:tcPr>
          <w:p w14:paraId="094A258A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88</w:t>
            </w:r>
          </w:p>
        </w:tc>
      </w:tr>
      <w:tr w:rsidR="001451BE" w:rsidRPr="00E64367" w14:paraId="11AEA999" w14:textId="77777777" w:rsidTr="006B4172">
        <w:tc>
          <w:tcPr>
            <w:tcW w:w="1000" w:type="pct"/>
          </w:tcPr>
          <w:p w14:paraId="0D0D498A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600</w:t>
            </w:r>
          </w:p>
        </w:tc>
        <w:tc>
          <w:tcPr>
            <w:tcW w:w="1000" w:type="pct"/>
          </w:tcPr>
          <w:p w14:paraId="51CAE483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6FAD43F6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63</w:t>
            </w:r>
          </w:p>
        </w:tc>
        <w:tc>
          <w:tcPr>
            <w:tcW w:w="1000" w:type="pct"/>
          </w:tcPr>
          <w:p w14:paraId="6515346B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18</w:t>
            </w:r>
          </w:p>
        </w:tc>
        <w:tc>
          <w:tcPr>
            <w:tcW w:w="1000" w:type="pct"/>
          </w:tcPr>
          <w:p w14:paraId="7988D70B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81</w:t>
            </w:r>
          </w:p>
        </w:tc>
      </w:tr>
      <w:tr w:rsidR="001451BE" w:rsidRPr="00E64367" w14:paraId="7A6C85F9" w14:textId="77777777" w:rsidTr="006B4172">
        <w:tc>
          <w:tcPr>
            <w:tcW w:w="1000" w:type="pct"/>
          </w:tcPr>
          <w:p w14:paraId="74AD1BEF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700</w:t>
            </w:r>
          </w:p>
        </w:tc>
        <w:tc>
          <w:tcPr>
            <w:tcW w:w="1000" w:type="pct"/>
          </w:tcPr>
          <w:p w14:paraId="3015995C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47A929E0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67</w:t>
            </w:r>
          </w:p>
        </w:tc>
        <w:tc>
          <w:tcPr>
            <w:tcW w:w="1000" w:type="pct"/>
          </w:tcPr>
          <w:p w14:paraId="3FB84CD8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80</w:t>
            </w:r>
          </w:p>
        </w:tc>
        <w:tc>
          <w:tcPr>
            <w:tcW w:w="1000" w:type="pct"/>
          </w:tcPr>
          <w:p w14:paraId="1C68C57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47</w:t>
            </w:r>
          </w:p>
        </w:tc>
      </w:tr>
      <w:tr w:rsidR="001451BE" w:rsidRPr="00E64367" w14:paraId="2B9EC536" w14:textId="77777777" w:rsidTr="006B4172">
        <w:tc>
          <w:tcPr>
            <w:tcW w:w="1000" w:type="pct"/>
          </w:tcPr>
          <w:p w14:paraId="305CAB8D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800</w:t>
            </w:r>
          </w:p>
        </w:tc>
        <w:tc>
          <w:tcPr>
            <w:tcW w:w="1000" w:type="pct"/>
          </w:tcPr>
          <w:p w14:paraId="6E2E1111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7851B900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96</w:t>
            </w:r>
          </w:p>
        </w:tc>
        <w:tc>
          <w:tcPr>
            <w:tcW w:w="1000" w:type="pct"/>
          </w:tcPr>
          <w:p w14:paraId="723330B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58</w:t>
            </w:r>
          </w:p>
        </w:tc>
        <w:tc>
          <w:tcPr>
            <w:tcW w:w="1000" w:type="pct"/>
          </w:tcPr>
          <w:p w14:paraId="30E06566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.54</w:t>
            </w:r>
          </w:p>
        </w:tc>
      </w:tr>
      <w:tr w:rsidR="001451BE" w:rsidRPr="00E64367" w14:paraId="5095AB7C" w14:textId="77777777" w:rsidTr="006B4172">
        <w:tc>
          <w:tcPr>
            <w:tcW w:w="1000" w:type="pct"/>
          </w:tcPr>
          <w:p w14:paraId="05006337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3900</w:t>
            </w:r>
          </w:p>
        </w:tc>
        <w:tc>
          <w:tcPr>
            <w:tcW w:w="1000" w:type="pct"/>
          </w:tcPr>
          <w:p w14:paraId="7AEAEA1A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2123DF55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32</w:t>
            </w:r>
          </w:p>
        </w:tc>
        <w:tc>
          <w:tcPr>
            <w:tcW w:w="1000" w:type="pct"/>
          </w:tcPr>
          <w:p w14:paraId="783B8B5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50</w:t>
            </w:r>
          </w:p>
        </w:tc>
        <w:tc>
          <w:tcPr>
            <w:tcW w:w="1000" w:type="pct"/>
          </w:tcPr>
          <w:p w14:paraId="1F5D125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82</w:t>
            </w:r>
          </w:p>
        </w:tc>
      </w:tr>
      <w:tr w:rsidR="001451BE" w:rsidRPr="00E64367" w14:paraId="3EAED845" w14:textId="77777777" w:rsidTr="006B4172">
        <w:tc>
          <w:tcPr>
            <w:tcW w:w="1000" w:type="pct"/>
          </w:tcPr>
          <w:p w14:paraId="18E09502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4000</w:t>
            </w:r>
          </w:p>
        </w:tc>
        <w:tc>
          <w:tcPr>
            <w:tcW w:w="1000" w:type="pct"/>
          </w:tcPr>
          <w:p w14:paraId="7AC122D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5E62D6B7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35</w:t>
            </w:r>
          </w:p>
        </w:tc>
        <w:tc>
          <w:tcPr>
            <w:tcW w:w="1000" w:type="pct"/>
          </w:tcPr>
          <w:p w14:paraId="10D41C4D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03</w:t>
            </w:r>
          </w:p>
        </w:tc>
        <w:tc>
          <w:tcPr>
            <w:tcW w:w="1000" w:type="pct"/>
          </w:tcPr>
          <w:p w14:paraId="344E661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38</w:t>
            </w:r>
          </w:p>
        </w:tc>
      </w:tr>
      <w:tr w:rsidR="001451BE" w:rsidRPr="00E64367" w14:paraId="49A7EB4D" w14:textId="77777777" w:rsidTr="006B4172">
        <w:tc>
          <w:tcPr>
            <w:tcW w:w="1000" w:type="pct"/>
          </w:tcPr>
          <w:p w14:paraId="54ABA216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4100</w:t>
            </w:r>
          </w:p>
        </w:tc>
        <w:tc>
          <w:tcPr>
            <w:tcW w:w="1000" w:type="pct"/>
          </w:tcPr>
          <w:p w14:paraId="577609B8" w14:textId="77777777" w:rsidR="001451BE" w:rsidRPr="00E64367" w:rsidRDefault="001451BE" w:rsidP="006B4172">
            <w:pPr>
              <w:tabs>
                <w:tab w:val="center" w:pos="849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14</w:t>
            </w:r>
          </w:p>
        </w:tc>
        <w:tc>
          <w:tcPr>
            <w:tcW w:w="1000" w:type="pct"/>
          </w:tcPr>
          <w:p w14:paraId="665FCEFA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33</w:t>
            </w:r>
          </w:p>
        </w:tc>
        <w:tc>
          <w:tcPr>
            <w:tcW w:w="1000" w:type="pct"/>
          </w:tcPr>
          <w:p w14:paraId="049445AF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.81</w:t>
            </w:r>
          </w:p>
        </w:tc>
        <w:tc>
          <w:tcPr>
            <w:tcW w:w="1000" w:type="pct"/>
          </w:tcPr>
          <w:p w14:paraId="4741FD86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1.28</w:t>
            </w:r>
          </w:p>
        </w:tc>
      </w:tr>
      <w:tr w:rsidR="001451BE" w:rsidRPr="00E64367" w14:paraId="1DD24D03" w14:textId="77777777" w:rsidTr="006B4172">
        <w:tc>
          <w:tcPr>
            <w:tcW w:w="1000" w:type="pct"/>
          </w:tcPr>
          <w:p w14:paraId="49FAB8D9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4200</w:t>
            </w:r>
          </w:p>
        </w:tc>
        <w:tc>
          <w:tcPr>
            <w:tcW w:w="1000" w:type="pct"/>
          </w:tcPr>
          <w:p w14:paraId="32922870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2C260EBB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</w:tcPr>
          <w:p w14:paraId="4B0FDEB2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52</w:t>
            </w:r>
          </w:p>
        </w:tc>
        <w:tc>
          <w:tcPr>
            <w:tcW w:w="1000" w:type="pct"/>
          </w:tcPr>
          <w:p w14:paraId="3ADF266F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52</w:t>
            </w:r>
          </w:p>
        </w:tc>
      </w:tr>
      <w:tr w:rsidR="001451BE" w:rsidRPr="00E64367" w14:paraId="3684EC38" w14:textId="77777777" w:rsidTr="006B4172">
        <w:tc>
          <w:tcPr>
            <w:tcW w:w="1000" w:type="pct"/>
            <w:tcBorders>
              <w:bottom w:val="single" w:sz="4" w:space="0" w:color="auto"/>
            </w:tcBorders>
          </w:tcPr>
          <w:p w14:paraId="27E13A04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430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67B81B3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B2B6620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AF9B902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37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93B6455" w14:textId="77777777" w:rsidR="001451BE" w:rsidRPr="00E64367" w:rsidRDefault="001451BE" w:rsidP="006B417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64367">
              <w:rPr>
                <w:rFonts w:cs="Times New Roman"/>
                <w:szCs w:val="24"/>
              </w:rPr>
              <w:t>2.37</w:t>
            </w:r>
          </w:p>
        </w:tc>
      </w:tr>
    </w:tbl>
    <w:p w14:paraId="2466E3EE" w14:textId="77777777" w:rsidR="001451BE" w:rsidRDefault="001451BE" w:rsidP="001451BE">
      <w:pPr>
        <w:spacing w:after="0"/>
        <w:rPr>
          <w:rFonts w:cs="Times New Roman"/>
          <w:szCs w:val="24"/>
        </w:rPr>
      </w:pPr>
    </w:p>
    <w:p w14:paraId="1A42F529" w14:textId="77777777" w:rsidR="001451BE" w:rsidRDefault="001451BE" w:rsidP="001451BE">
      <w:pPr>
        <w:spacing w:after="0"/>
        <w:jc w:val="center"/>
        <w:rPr>
          <w:rFonts w:cs="Times New Roman"/>
          <w:szCs w:val="24"/>
        </w:rPr>
      </w:pPr>
      <w:r w:rsidRPr="00226CB3">
        <w:rPr>
          <w:rFonts w:cs="Times New Roman"/>
          <w:noProof/>
          <w:szCs w:val="24"/>
        </w:rPr>
        <w:lastRenderedPageBreak/>
        <w:drawing>
          <wp:inline distT="0" distB="0" distL="0" distR="0" wp14:anchorId="5BD59B7A" wp14:editId="2CBA774E">
            <wp:extent cx="6181725" cy="3322637"/>
            <wp:effectExtent l="0" t="0" r="0" b="0"/>
            <wp:docPr id="2050" name="Picture 2" descr="C:\Users\ADMIN\Desktop\Journal of Mountain Sciences final Nelang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ADMIN\Desktop\Journal of Mountain Sciences final Nelang\Figure 2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322637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15C3D541" w14:textId="77777777" w:rsidR="001451BE" w:rsidRDefault="001451BE" w:rsidP="001451BE">
      <w:pPr>
        <w:spacing w:after="0"/>
        <w:jc w:val="center"/>
        <w:rPr>
          <w:rFonts w:cs="Times New Roman"/>
          <w:szCs w:val="24"/>
        </w:rPr>
      </w:pPr>
    </w:p>
    <w:p w14:paraId="14D8CA4D" w14:textId="77777777" w:rsidR="001451BE" w:rsidRPr="0012127F" w:rsidRDefault="001451BE" w:rsidP="001451BE">
      <w:pPr>
        <w:spacing w:after="0"/>
        <w:jc w:val="center"/>
        <w:rPr>
          <w:rFonts w:cs="Times New Roman"/>
          <w:b/>
          <w:bCs/>
          <w:szCs w:val="24"/>
        </w:rPr>
      </w:pPr>
      <w:r w:rsidRPr="0012127F">
        <w:rPr>
          <w:rFonts w:cs="Times New Roman"/>
          <w:b/>
          <w:bCs/>
          <w:szCs w:val="24"/>
        </w:rPr>
        <w:t>Supplementary Figure 1</w:t>
      </w:r>
    </w:p>
    <w:p w14:paraId="0FD5B0DC" w14:textId="77777777" w:rsidR="004520CB" w:rsidRPr="004514B1" w:rsidRDefault="004520CB" w:rsidP="00007DA3">
      <w:pPr>
        <w:spacing w:after="0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</w:p>
    <w:sectPr w:rsidR="004520CB" w:rsidRPr="004514B1" w:rsidSect="00377989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type w:val="continuous"/>
      <w:pgSz w:w="15840" w:h="12240" w:orient="landscape"/>
      <w:pgMar w:top="1440" w:right="1440" w:bottom="1440" w:left="144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CC59D" w14:textId="77777777" w:rsidR="00474E3E" w:rsidRDefault="00474E3E" w:rsidP="00117666">
      <w:pPr>
        <w:spacing w:after="0"/>
      </w:pPr>
      <w:r>
        <w:separator/>
      </w:r>
    </w:p>
  </w:endnote>
  <w:endnote w:type="continuationSeparator" w:id="0">
    <w:p w14:paraId="600DC998" w14:textId="77777777" w:rsidR="00474E3E" w:rsidRDefault="00474E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5B0E9" w14:textId="77777777" w:rsidR="00012ED4" w:rsidRPr="00577C4C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w:pict w14:anchorId="0FD5B0EE">
        <v:shapetype id="_x0000_t202" coordsize="21600,21600" o:spt="202" path="m,l,21600r21600,l21600,xe">
          <v:stroke joinstyle="miter"/>
          <v:path gradientshapeok="t" o:connecttype="rect"/>
        </v:shapetype>
        <v:shape id="Text Box 5" o:spid="_x0000_s1026" type="#_x0000_t202" style="position:absolute;margin-left:-8.55pt;margin-top:-4.6pt;width:289.15pt;height:39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<v:textbox style="mso-fit-shape-to-text:t">
            <w:txbxContent>
              <w:p w14:paraId="0FD5B0F3" w14:textId="77777777" w:rsidR="00012ED4" w:rsidRPr="00E9561B" w:rsidRDefault="00012ED4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  <w:lang w:val="en-GB" w:eastAsia="en-GB"/>
      </w:rPr>
      <w:pict w14:anchorId="0FD5B0EF">
        <v:shape id="Text Box 3" o:spid="_x0000_s1027" type="#_x0000_t202" style="position:absolute;margin-left:1622pt;margin-top:0;width:118.8pt;height:25.8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<v:textbox style="mso-fit-shape-to-text:t">
            <w:txbxContent>
              <w:p w14:paraId="0FD5B0F4" w14:textId="77777777" w:rsidR="00012ED4" w:rsidRPr="00577C4C" w:rsidRDefault="00F434B8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012ED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2852" w:rsidRPr="00A42852">
                  <w:rPr>
                    <w:noProof/>
                    <w:color w:val="000000" w:themeColor="text1"/>
                    <w:sz w:val="22"/>
                    <w:szCs w:val="40"/>
                  </w:rPr>
                  <w:t>2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5B0EA" w14:textId="77777777" w:rsidR="00012ED4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 w14:anchorId="0FD5B0F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8" type="#_x0000_t202" style="position:absolute;margin-left:1622pt;margin-top:0;width:118.8pt;height:25.8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<v:textbox style="mso-fit-shape-to-text:t">
            <w:txbxContent>
              <w:p w14:paraId="0FD5B0F5" w14:textId="77777777" w:rsidR="00012ED4" w:rsidRPr="00577C4C" w:rsidRDefault="00F434B8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012ED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2852" w:rsidRPr="00A42852">
                  <w:rPr>
                    <w:noProof/>
                    <w:color w:val="000000" w:themeColor="text1"/>
                    <w:sz w:val="22"/>
                    <w:szCs w:val="40"/>
                  </w:rPr>
                  <w:t>2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991D8E" w14:textId="77777777" w:rsidR="00474E3E" w:rsidRDefault="00474E3E" w:rsidP="00117666">
      <w:pPr>
        <w:spacing w:after="0"/>
      </w:pPr>
      <w:r>
        <w:separator/>
      </w:r>
    </w:p>
  </w:footnote>
  <w:footnote w:type="continuationSeparator" w:id="0">
    <w:p w14:paraId="483CCD64" w14:textId="77777777" w:rsidR="00474E3E" w:rsidRDefault="00474E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5B0E6" w14:textId="77777777" w:rsidR="00012ED4" w:rsidRDefault="00012ED4">
    <w:pPr>
      <w:pStyle w:val="Header"/>
    </w:pPr>
    <w:r w:rsidRPr="004D240A">
      <w:rPr>
        <w:noProof/>
        <w:lang w:bidi="hi-IN"/>
      </w:rPr>
      <w:drawing>
        <wp:inline distT="0" distB="0" distL="0" distR="0" wp14:anchorId="0FD5B0EC" wp14:editId="0FD5B0ED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5B0E7" w14:textId="77777777" w:rsidR="00012ED4" w:rsidRPr="007E3148" w:rsidRDefault="00012ED4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5B0E8" w14:textId="77777777" w:rsidR="00012ED4" w:rsidRPr="00A53000" w:rsidRDefault="00012ED4" w:rsidP="00A5300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D5B0EB" w14:textId="77777777" w:rsidR="00012ED4" w:rsidRDefault="00012ED4" w:rsidP="00A53000">
    <w:pPr>
      <w:pStyle w:val="Header"/>
    </w:pPr>
    <w:r w:rsidRPr="005A1D84">
      <w:rPr>
        <w:noProof/>
        <w:color w:val="A6A6A6" w:themeColor="background1" w:themeShade="A6"/>
        <w:lang w:bidi="hi-IN"/>
      </w:rPr>
      <w:drawing>
        <wp:inline distT="0" distB="0" distL="0" distR="0" wp14:anchorId="0FD5B0F1" wp14:editId="0FD5B0F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21F1DC6"/>
    <w:multiLevelType w:val="hybridMultilevel"/>
    <w:tmpl w:val="06183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2043128"/>
    <w:multiLevelType w:val="hybridMultilevel"/>
    <w:tmpl w:val="25EE8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3F61234"/>
    <w:multiLevelType w:val="hybridMultilevel"/>
    <w:tmpl w:val="31304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38112776">
    <w:abstractNumId w:val="0"/>
  </w:num>
  <w:num w:numId="2" w16cid:durableId="476999113">
    <w:abstractNumId w:val="15"/>
  </w:num>
  <w:num w:numId="3" w16cid:durableId="509223997">
    <w:abstractNumId w:val="1"/>
  </w:num>
  <w:num w:numId="4" w16cid:durableId="209390187">
    <w:abstractNumId w:val="18"/>
  </w:num>
  <w:num w:numId="5" w16cid:durableId="18770365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7829982">
    <w:abstractNumId w:val="11"/>
  </w:num>
  <w:num w:numId="7" w16cid:durableId="305817436">
    <w:abstractNumId w:val="9"/>
  </w:num>
  <w:num w:numId="8" w16cid:durableId="948898934">
    <w:abstractNumId w:val="7"/>
  </w:num>
  <w:num w:numId="9" w16cid:durableId="1791896638">
    <w:abstractNumId w:val="10"/>
  </w:num>
  <w:num w:numId="10" w16cid:durableId="1860699254">
    <w:abstractNumId w:val="8"/>
  </w:num>
  <w:num w:numId="11" w16cid:durableId="567424478">
    <w:abstractNumId w:val="2"/>
  </w:num>
  <w:num w:numId="12" w16cid:durableId="131796338">
    <w:abstractNumId w:val="20"/>
  </w:num>
  <w:num w:numId="13" w16cid:durableId="652829343">
    <w:abstractNumId w:val="13"/>
  </w:num>
  <w:num w:numId="14" w16cid:durableId="534998065">
    <w:abstractNumId w:val="4"/>
  </w:num>
  <w:num w:numId="15" w16cid:durableId="1822774397">
    <w:abstractNumId w:val="12"/>
  </w:num>
  <w:num w:numId="16" w16cid:durableId="1958102982">
    <w:abstractNumId w:val="16"/>
  </w:num>
  <w:num w:numId="17" w16cid:durableId="141369620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626784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46281281">
    <w:abstractNumId w:val="5"/>
  </w:num>
  <w:num w:numId="20" w16cid:durableId="1836415189">
    <w:abstractNumId w:val="19"/>
  </w:num>
  <w:num w:numId="21" w16cid:durableId="834996530">
    <w:abstractNumId w:val="3"/>
  </w:num>
  <w:num w:numId="22" w16cid:durableId="145694644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43271003">
    <w:abstractNumId w:val="6"/>
  </w:num>
  <w:num w:numId="24" w16cid:durableId="1174996049">
    <w:abstractNumId w:val="14"/>
  </w:num>
  <w:num w:numId="25" w16cid:durableId="95475669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0420"/>
    <w:rsid w:val="000001BE"/>
    <w:rsid w:val="0000531C"/>
    <w:rsid w:val="00006467"/>
    <w:rsid w:val="000072F8"/>
    <w:rsid w:val="0000762D"/>
    <w:rsid w:val="00007DA3"/>
    <w:rsid w:val="00010462"/>
    <w:rsid w:val="00011421"/>
    <w:rsid w:val="00012ED4"/>
    <w:rsid w:val="00013306"/>
    <w:rsid w:val="00015A48"/>
    <w:rsid w:val="00015D7B"/>
    <w:rsid w:val="00016D9E"/>
    <w:rsid w:val="00017226"/>
    <w:rsid w:val="00020BD1"/>
    <w:rsid w:val="00020E45"/>
    <w:rsid w:val="0002273A"/>
    <w:rsid w:val="00024BE1"/>
    <w:rsid w:val="0003139E"/>
    <w:rsid w:val="000315D2"/>
    <w:rsid w:val="00031E15"/>
    <w:rsid w:val="00032853"/>
    <w:rsid w:val="00032EC9"/>
    <w:rsid w:val="00034304"/>
    <w:rsid w:val="00034670"/>
    <w:rsid w:val="00035434"/>
    <w:rsid w:val="000370D0"/>
    <w:rsid w:val="000372A0"/>
    <w:rsid w:val="00042CD6"/>
    <w:rsid w:val="000430BC"/>
    <w:rsid w:val="00043840"/>
    <w:rsid w:val="00043EE6"/>
    <w:rsid w:val="000443B4"/>
    <w:rsid w:val="00045678"/>
    <w:rsid w:val="000458E4"/>
    <w:rsid w:val="00046F61"/>
    <w:rsid w:val="00050172"/>
    <w:rsid w:val="00051DCA"/>
    <w:rsid w:val="00061C85"/>
    <w:rsid w:val="00063D84"/>
    <w:rsid w:val="000643C0"/>
    <w:rsid w:val="0006453D"/>
    <w:rsid w:val="0006636D"/>
    <w:rsid w:val="00070D87"/>
    <w:rsid w:val="00071C0E"/>
    <w:rsid w:val="00071FDE"/>
    <w:rsid w:val="00072437"/>
    <w:rsid w:val="000740F8"/>
    <w:rsid w:val="000754D9"/>
    <w:rsid w:val="00077D53"/>
    <w:rsid w:val="00081394"/>
    <w:rsid w:val="00085449"/>
    <w:rsid w:val="00090078"/>
    <w:rsid w:val="00090D3F"/>
    <w:rsid w:val="000945F4"/>
    <w:rsid w:val="000A1562"/>
    <w:rsid w:val="000A3F92"/>
    <w:rsid w:val="000A5FBE"/>
    <w:rsid w:val="000A65E2"/>
    <w:rsid w:val="000A72AC"/>
    <w:rsid w:val="000B2222"/>
    <w:rsid w:val="000B34BD"/>
    <w:rsid w:val="000B526D"/>
    <w:rsid w:val="000B54FF"/>
    <w:rsid w:val="000B5D67"/>
    <w:rsid w:val="000B5DE0"/>
    <w:rsid w:val="000B6879"/>
    <w:rsid w:val="000C028A"/>
    <w:rsid w:val="000C2009"/>
    <w:rsid w:val="000C3741"/>
    <w:rsid w:val="000C4D06"/>
    <w:rsid w:val="000C7942"/>
    <w:rsid w:val="000C7E2A"/>
    <w:rsid w:val="000D3D30"/>
    <w:rsid w:val="000D691E"/>
    <w:rsid w:val="000D6E3F"/>
    <w:rsid w:val="000E09D8"/>
    <w:rsid w:val="000E62E2"/>
    <w:rsid w:val="000E6344"/>
    <w:rsid w:val="000E6A2E"/>
    <w:rsid w:val="000E75E1"/>
    <w:rsid w:val="000F4252"/>
    <w:rsid w:val="000F4CFB"/>
    <w:rsid w:val="001002D3"/>
    <w:rsid w:val="00100929"/>
    <w:rsid w:val="001020B7"/>
    <w:rsid w:val="001021A9"/>
    <w:rsid w:val="00106B89"/>
    <w:rsid w:val="00114F8C"/>
    <w:rsid w:val="001153B3"/>
    <w:rsid w:val="00115C69"/>
    <w:rsid w:val="00117354"/>
    <w:rsid w:val="00117666"/>
    <w:rsid w:val="0012121B"/>
    <w:rsid w:val="001223A7"/>
    <w:rsid w:val="00124383"/>
    <w:rsid w:val="0012770E"/>
    <w:rsid w:val="00131A88"/>
    <w:rsid w:val="001334F6"/>
    <w:rsid w:val="00134256"/>
    <w:rsid w:val="00136761"/>
    <w:rsid w:val="0013763B"/>
    <w:rsid w:val="00141AFF"/>
    <w:rsid w:val="00143D8A"/>
    <w:rsid w:val="001451BE"/>
    <w:rsid w:val="00147395"/>
    <w:rsid w:val="001478D0"/>
    <w:rsid w:val="00152161"/>
    <w:rsid w:val="00153776"/>
    <w:rsid w:val="00153FC8"/>
    <w:rsid w:val="001552C9"/>
    <w:rsid w:val="00155666"/>
    <w:rsid w:val="0015569D"/>
    <w:rsid w:val="001570D2"/>
    <w:rsid w:val="001603FF"/>
    <w:rsid w:val="001608ED"/>
    <w:rsid w:val="00163DB0"/>
    <w:rsid w:val="001649D9"/>
    <w:rsid w:val="00175121"/>
    <w:rsid w:val="0017571C"/>
    <w:rsid w:val="00177D84"/>
    <w:rsid w:val="00180F7C"/>
    <w:rsid w:val="0019406A"/>
    <w:rsid w:val="001964EF"/>
    <w:rsid w:val="001A203B"/>
    <w:rsid w:val="001A2A99"/>
    <w:rsid w:val="001A5C60"/>
    <w:rsid w:val="001B0B64"/>
    <w:rsid w:val="001B1A2C"/>
    <w:rsid w:val="001B39FA"/>
    <w:rsid w:val="001B45E3"/>
    <w:rsid w:val="001B461A"/>
    <w:rsid w:val="001B5F7C"/>
    <w:rsid w:val="001B6D7D"/>
    <w:rsid w:val="001C0AF9"/>
    <w:rsid w:val="001C10FC"/>
    <w:rsid w:val="001C1B4F"/>
    <w:rsid w:val="001C1CE1"/>
    <w:rsid w:val="001D2F49"/>
    <w:rsid w:val="001D5108"/>
    <w:rsid w:val="001D5C23"/>
    <w:rsid w:val="001D6204"/>
    <w:rsid w:val="001D658A"/>
    <w:rsid w:val="001D6AF7"/>
    <w:rsid w:val="001D7586"/>
    <w:rsid w:val="001E12D2"/>
    <w:rsid w:val="001E2BAE"/>
    <w:rsid w:val="001E315C"/>
    <w:rsid w:val="001E4B0D"/>
    <w:rsid w:val="001E4F08"/>
    <w:rsid w:val="001E57C0"/>
    <w:rsid w:val="001E6AA5"/>
    <w:rsid w:val="001F37CB"/>
    <w:rsid w:val="001F3916"/>
    <w:rsid w:val="001F4C07"/>
    <w:rsid w:val="001F4F25"/>
    <w:rsid w:val="001F60B7"/>
    <w:rsid w:val="001F670E"/>
    <w:rsid w:val="001F7DE8"/>
    <w:rsid w:val="00203013"/>
    <w:rsid w:val="0020404E"/>
    <w:rsid w:val="00206322"/>
    <w:rsid w:val="00206606"/>
    <w:rsid w:val="002072D1"/>
    <w:rsid w:val="00207E64"/>
    <w:rsid w:val="00210F5A"/>
    <w:rsid w:val="00211F3F"/>
    <w:rsid w:val="00217BA1"/>
    <w:rsid w:val="00220349"/>
    <w:rsid w:val="00220AEA"/>
    <w:rsid w:val="00222D47"/>
    <w:rsid w:val="002230E9"/>
    <w:rsid w:val="00224E15"/>
    <w:rsid w:val="00225968"/>
    <w:rsid w:val="002260A2"/>
    <w:rsid w:val="00226731"/>
    <w:rsid w:val="00226954"/>
    <w:rsid w:val="00230ABA"/>
    <w:rsid w:val="00230C7C"/>
    <w:rsid w:val="002319E7"/>
    <w:rsid w:val="0023502C"/>
    <w:rsid w:val="002368CB"/>
    <w:rsid w:val="00237D75"/>
    <w:rsid w:val="002403C5"/>
    <w:rsid w:val="00242287"/>
    <w:rsid w:val="00246C7A"/>
    <w:rsid w:val="00253902"/>
    <w:rsid w:val="00254481"/>
    <w:rsid w:val="00254611"/>
    <w:rsid w:val="00255423"/>
    <w:rsid w:val="0025702F"/>
    <w:rsid w:val="00257D98"/>
    <w:rsid w:val="0026299A"/>
    <w:rsid w:val="002629A3"/>
    <w:rsid w:val="00265660"/>
    <w:rsid w:val="002677A0"/>
    <w:rsid w:val="00267D18"/>
    <w:rsid w:val="00272210"/>
    <w:rsid w:val="00272449"/>
    <w:rsid w:val="002750B9"/>
    <w:rsid w:val="0027629A"/>
    <w:rsid w:val="0027786F"/>
    <w:rsid w:val="00281CEB"/>
    <w:rsid w:val="002867A2"/>
    <w:rsid w:val="002867B8"/>
    <w:rsid w:val="002868E2"/>
    <w:rsid w:val="002869C3"/>
    <w:rsid w:val="0029172B"/>
    <w:rsid w:val="00291D7B"/>
    <w:rsid w:val="002928C0"/>
    <w:rsid w:val="002936E4"/>
    <w:rsid w:val="00294788"/>
    <w:rsid w:val="00295973"/>
    <w:rsid w:val="00296B88"/>
    <w:rsid w:val="00296D2F"/>
    <w:rsid w:val="00296FB9"/>
    <w:rsid w:val="00297196"/>
    <w:rsid w:val="002A2334"/>
    <w:rsid w:val="002A260D"/>
    <w:rsid w:val="002A2C68"/>
    <w:rsid w:val="002A329A"/>
    <w:rsid w:val="002A4733"/>
    <w:rsid w:val="002A4A29"/>
    <w:rsid w:val="002A5FC1"/>
    <w:rsid w:val="002B079E"/>
    <w:rsid w:val="002B0C1A"/>
    <w:rsid w:val="002B233A"/>
    <w:rsid w:val="002B2D7F"/>
    <w:rsid w:val="002C2C82"/>
    <w:rsid w:val="002C6CA4"/>
    <w:rsid w:val="002C74CA"/>
    <w:rsid w:val="002D0B05"/>
    <w:rsid w:val="002D1BE1"/>
    <w:rsid w:val="002D2DC8"/>
    <w:rsid w:val="002D4021"/>
    <w:rsid w:val="002D42EF"/>
    <w:rsid w:val="002D4E34"/>
    <w:rsid w:val="002D57CB"/>
    <w:rsid w:val="002D6503"/>
    <w:rsid w:val="002E07D0"/>
    <w:rsid w:val="002E12BC"/>
    <w:rsid w:val="002E3249"/>
    <w:rsid w:val="002E3BFB"/>
    <w:rsid w:val="002E3CE9"/>
    <w:rsid w:val="002E49D0"/>
    <w:rsid w:val="002E5562"/>
    <w:rsid w:val="002F362F"/>
    <w:rsid w:val="002F608A"/>
    <w:rsid w:val="002F6F39"/>
    <w:rsid w:val="002F744D"/>
    <w:rsid w:val="0030185E"/>
    <w:rsid w:val="00302E51"/>
    <w:rsid w:val="003038AB"/>
    <w:rsid w:val="00303DE6"/>
    <w:rsid w:val="00304907"/>
    <w:rsid w:val="0030599E"/>
    <w:rsid w:val="003059F6"/>
    <w:rsid w:val="003077E2"/>
    <w:rsid w:val="003100AD"/>
    <w:rsid w:val="00310124"/>
    <w:rsid w:val="003122A3"/>
    <w:rsid w:val="0031407C"/>
    <w:rsid w:val="00315778"/>
    <w:rsid w:val="003206D5"/>
    <w:rsid w:val="00320A7C"/>
    <w:rsid w:val="0032163D"/>
    <w:rsid w:val="00322306"/>
    <w:rsid w:val="003267C2"/>
    <w:rsid w:val="00330B09"/>
    <w:rsid w:val="0033351B"/>
    <w:rsid w:val="0033371F"/>
    <w:rsid w:val="00343636"/>
    <w:rsid w:val="00347ECC"/>
    <w:rsid w:val="00353F95"/>
    <w:rsid w:val="003544FB"/>
    <w:rsid w:val="0035455F"/>
    <w:rsid w:val="00354A41"/>
    <w:rsid w:val="003577D7"/>
    <w:rsid w:val="00360575"/>
    <w:rsid w:val="003608FC"/>
    <w:rsid w:val="00364681"/>
    <w:rsid w:val="00365082"/>
    <w:rsid w:val="00365D63"/>
    <w:rsid w:val="00366141"/>
    <w:rsid w:val="0036793B"/>
    <w:rsid w:val="00370822"/>
    <w:rsid w:val="00371271"/>
    <w:rsid w:val="00371E95"/>
    <w:rsid w:val="00372682"/>
    <w:rsid w:val="00375C78"/>
    <w:rsid w:val="00375CA5"/>
    <w:rsid w:val="00376CC5"/>
    <w:rsid w:val="00376D8D"/>
    <w:rsid w:val="00377989"/>
    <w:rsid w:val="00386BE0"/>
    <w:rsid w:val="0039048D"/>
    <w:rsid w:val="0039279B"/>
    <w:rsid w:val="003949C7"/>
    <w:rsid w:val="00395224"/>
    <w:rsid w:val="0039693B"/>
    <w:rsid w:val="003A064A"/>
    <w:rsid w:val="003A13E9"/>
    <w:rsid w:val="003A1538"/>
    <w:rsid w:val="003A1B85"/>
    <w:rsid w:val="003A5880"/>
    <w:rsid w:val="003A639C"/>
    <w:rsid w:val="003A669F"/>
    <w:rsid w:val="003B24CF"/>
    <w:rsid w:val="003B3C40"/>
    <w:rsid w:val="003B5B48"/>
    <w:rsid w:val="003C11EF"/>
    <w:rsid w:val="003C2B63"/>
    <w:rsid w:val="003C4608"/>
    <w:rsid w:val="003C51C8"/>
    <w:rsid w:val="003D0E5B"/>
    <w:rsid w:val="003D10EC"/>
    <w:rsid w:val="003D2F2D"/>
    <w:rsid w:val="003D4DF1"/>
    <w:rsid w:val="003D69B6"/>
    <w:rsid w:val="003D6E63"/>
    <w:rsid w:val="003D74B5"/>
    <w:rsid w:val="003D7A1D"/>
    <w:rsid w:val="003D7E19"/>
    <w:rsid w:val="003E4CDB"/>
    <w:rsid w:val="003E5FD7"/>
    <w:rsid w:val="003F0681"/>
    <w:rsid w:val="003F134B"/>
    <w:rsid w:val="003F4B5D"/>
    <w:rsid w:val="003F6D94"/>
    <w:rsid w:val="00401590"/>
    <w:rsid w:val="00401B1E"/>
    <w:rsid w:val="00402ACF"/>
    <w:rsid w:val="00405094"/>
    <w:rsid w:val="00405356"/>
    <w:rsid w:val="0040636F"/>
    <w:rsid w:val="004071B0"/>
    <w:rsid w:val="00407703"/>
    <w:rsid w:val="00407729"/>
    <w:rsid w:val="00412D31"/>
    <w:rsid w:val="00416456"/>
    <w:rsid w:val="004235C3"/>
    <w:rsid w:val="00424FC3"/>
    <w:rsid w:val="00425300"/>
    <w:rsid w:val="00432EB9"/>
    <w:rsid w:val="00440157"/>
    <w:rsid w:val="00440D2A"/>
    <w:rsid w:val="004436C5"/>
    <w:rsid w:val="0044625D"/>
    <w:rsid w:val="00446E4C"/>
    <w:rsid w:val="00447ADB"/>
    <w:rsid w:val="004514B1"/>
    <w:rsid w:val="004520CB"/>
    <w:rsid w:val="00462E9E"/>
    <w:rsid w:val="00463E3D"/>
    <w:rsid w:val="00464136"/>
    <w:rsid w:val="004645AE"/>
    <w:rsid w:val="00465173"/>
    <w:rsid w:val="00466D1D"/>
    <w:rsid w:val="00467051"/>
    <w:rsid w:val="00473C0E"/>
    <w:rsid w:val="00474E3E"/>
    <w:rsid w:val="00474F1F"/>
    <w:rsid w:val="0047798C"/>
    <w:rsid w:val="00480197"/>
    <w:rsid w:val="004808D6"/>
    <w:rsid w:val="004822C5"/>
    <w:rsid w:val="00482913"/>
    <w:rsid w:val="004841FD"/>
    <w:rsid w:val="004855EF"/>
    <w:rsid w:val="00486B83"/>
    <w:rsid w:val="00490910"/>
    <w:rsid w:val="00492FDB"/>
    <w:rsid w:val="004930B2"/>
    <w:rsid w:val="00493DB4"/>
    <w:rsid w:val="004A0B55"/>
    <w:rsid w:val="004A0C54"/>
    <w:rsid w:val="004A0F76"/>
    <w:rsid w:val="004A2C3B"/>
    <w:rsid w:val="004A356C"/>
    <w:rsid w:val="004B5165"/>
    <w:rsid w:val="004B5D0B"/>
    <w:rsid w:val="004B6767"/>
    <w:rsid w:val="004B68CA"/>
    <w:rsid w:val="004B6A90"/>
    <w:rsid w:val="004B7A93"/>
    <w:rsid w:val="004C2379"/>
    <w:rsid w:val="004C46B4"/>
    <w:rsid w:val="004C4DEC"/>
    <w:rsid w:val="004D00DA"/>
    <w:rsid w:val="004D240A"/>
    <w:rsid w:val="004D362F"/>
    <w:rsid w:val="004D3BC9"/>
    <w:rsid w:val="004D3E33"/>
    <w:rsid w:val="004D7354"/>
    <w:rsid w:val="004E3B75"/>
    <w:rsid w:val="004E3F79"/>
    <w:rsid w:val="004E4233"/>
    <w:rsid w:val="004E6186"/>
    <w:rsid w:val="004E6D67"/>
    <w:rsid w:val="004F2086"/>
    <w:rsid w:val="004F28A2"/>
    <w:rsid w:val="004F4862"/>
    <w:rsid w:val="004F4EBE"/>
    <w:rsid w:val="004F6CCB"/>
    <w:rsid w:val="00501215"/>
    <w:rsid w:val="005047AE"/>
    <w:rsid w:val="00505B9C"/>
    <w:rsid w:val="00506C63"/>
    <w:rsid w:val="00510770"/>
    <w:rsid w:val="00512FD7"/>
    <w:rsid w:val="00513784"/>
    <w:rsid w:val="005149E9"/>
    <w:rsid w:val="00520D99"/>
    <w:rsid w:val="0052252B"/>
    <w:rsid w:val="00522758"/>
    <w:rsid w:val="00522C85"/>
    <w:rsid w:val="00522EFC"/>
    <w:rsid w:val="00524F03"/>
    <w:rsid w:val="005250B9"/>
    <w:rsid w:val="005250F2"/>
    <w:rsid w:val="00530752"/>
    <w:rsid w:val="00530C15"/>
    <w:rsid w:val="005314AC"/>
    <w:rsid w:val="00535761"/>
    <w:rsid w:val="005374F1"/>
    <w:rsid w:val="00537787"/>
    <w:rsid w:val="0054086E"/>
    <w:rsid w:val="00541356"/>
    <w:rsid w:val="005422CA"/>
    <w:rsid w:val="005446CD"/>
    <w:rsid w:val="005556EF"/>
    <w:rsid w:val="00555DC3"/>
    <w:rsid w:val="005568EB"/>
    <w:rsid w:val="00560B8D"/>
    <w:rsid w:val="0056160D"/>
    <w:rsid w:val="00561823"/>
    <w:rsid w:val="005708F3"/>
    <w:rsid w:val="005718CE"/>
    <w:rsid w:val="00573E3F"/>
    <w:rsid w:val="00575429"/>
    <w:rsid w:val="0057703E"/>
    <w:rsid w:val="00582E31"/>
    <w:rsid w:val="005833F7"/>
    <w:rsid w:val="0058413C"/>
    <w:rsid w:val="00584478"/>
    <w:rsid w:val="00586409"/>
    <w:rsid w:val="00586A27"/>
    <w:rsid w:val="005875C5"/>
    <w:rsid w:val="005910C6"/>
    <w:rsid w:val="005924E9"/>
    <w:rsid w:val="005935BC"/>
    <w:rsid w:val="00593AAE"/>
    <w:rsid w:val="00595339"/>
    <w:rsid w:val="005977C2"/>
    <w:rsid w:val="00597DAB"/>
    <w:rsid w:val="005A132F"/>
    <w:rsid w:val="005A13A5"/>
    <w:rsid w:val="005A1D84"/>
    <w:rsid w:val="005A30AB"/>
    <w:rsid w:val="005A5850"/>
    <w:rsid w:val="005A70EA"/>
    <w:rsid w:val="005A7215"/>
    <w:rsid w:val="005A75EC"/>
    <w:rsid w:val="005B131B"/>
    <w:rsid w:val="005B4AA6"/>
    <w:rsid w:val="005B6095"/>
    <w:rsid w:val="005B7B8F"/>
    <w:rsid w:val="005C0336"/>
    <w:rsid w:val="005C3963"/>
    <w:rsid w:val="005C4A2B"/>
    <w:rsid w:val="005C54DB"/>
    <w:rsid w:val="005C6024"/>
    <w:rsid w:val="005C6ACD"/>
    <w:rsid w:val="005D1840"/>
    <w:rsid w:val="005D1A7D"/>
    <w:rsid w:val="005D35E4"/>
    <w:rsid w:val="005D3B39"/>
    <w:rsid w:val="005D71FC"/>
    <w:rsid w:val="005D7910"/>
    <w:rsid w:val="005E2C23"/>
    <w:rsid w:val="005E3BFD"/>
    <w:rsid w:val="005E589C"/>
    <w:rsid w:val="005F0D25"/>
    <w:rsid w:val="005F0DB6"/>
    <w:rsid w:val="005F105A"/>
    <w:rsid w:val="005F2056"/>
    <w:rsid w:val="005F3DE6"/>
    <w:rsid w:val="005F7FA7"/>
    <w:rsid w:val="0060131B"/>
    <w:rsid w:val="00603B58"/>
    <w:rsid w:val="0060520E"/>
    <w:rsid w:val="00613712"/>
    <w:rsid w:val="00614C68"/>
    <w:rsid w:val="00617849"/>
    <w:rsid w:val="00617FD0"/>
    <w:rsid w:val="00620495"/>
    <w:rsid w:val="006209FF"/>
    <w:rsid w:val="0062154F"/>
    <w:rsid w:val="006259DA"/>
    <w:rsid w:val="00626026"/>
    <w:rsid w:val="006313A8"/>
    <w:rsid w:val="00631A8C"/>
    <w:rsid w:val="00632019"/>
    <w:rsid w:val="00632F5F"/>
    <w:rsid w:val="00633650"/>
    <w:rsid w:val="00634D01"/>
    <w:rsid w:val="00637114"/>
    <w:rsid w:val="00640EAE"/>
    <w:rsid w:val="0064281B"/>
    <w:rsid w:val="00643B5D"/>
    <w:rsid w:val="00651CA2"/>
    <w:rsid w:val="00653501"/>
    <w:rsid w:val="00653D60"/>
    <w:rsid w:val="00654896"/>
    <w:rsid w:val="006550B3"/>
    <w:rsid w:val="00655439"/>
    <w:rsid w:val="0065687D"/>
    <w:rsid w:val="0065772C"/>
    <w:rsid w:val="00660D05"/>
    <w:rsid w:val="00660D0D"/>
    <w:rsid w:val="00661E3A"/>
    <w:rsid w:val="006622D0"/>
    <w:rsid w:val="006640BF"/>
    <w:rsid w:val="00665019"/>
    <w:rsid w:val="00665221"/>
    <w:rsid w:val="00670D37"/>
    <w:rsid w:val="00671D9A"/>
    <w:rsid w:val="00673952"/>
    <w:rsid w:val="00674FDF"/>
    <w:rsid w:val="00680C46"/>
    <w:rsid w:val="0068359A"/>
    <w:rsid w:val="00686C9D"/>
    <w:rsid w:val="00687E2E"/>
    <w:rsid w:val="00693CDB"/>
    <w:rsid w:val="0069686E"/>
    <w:rsid w:val="00697068"/>
    <w:rsid w:val="006A172B"/>
    <w:rsid w:val="006A43CC"/>
    <w:rsid w:val="006B139A"/>
    <w:rsid w:val="006B175A"/>
    <w:rsid w:val="006B2474"/>
    <w:rsid w:val="006B2D5B"/>
    <w:rsid w:val="006B5813"/>
    <w:rsid w:val="006B593E"/>
    <w:rsid w:val="006B5AD2"/>
    <w:rsid w:val="006B6A05"/>
    <w:rsid w:val="006B7D14"/>
    <w:rsid w:val="006C186D"/>
    <w:rsid w:val="006C3BFB"/>
    <w:rsid w:val="006C5FB3"/>
    <w:rsid w:val="006C62E4"/>
    <w:rsid w:val="006C7213"/>
    <w:rsid w:val="006D1B5D"/>
    <w:rsid w:val="006D2B0B"/>
    <w:rsid w:val="006D2C07"/>
    <w:rsid w:val="006D5968"/>
    <w:rsid w:val="006D5B93"/>
    <w:rsid w:val="006E05DF"/>
    <w:rsid w:val="006E07C6"/>
    <w:rsid w:val="006E18DE"/>
    <w:rsid w:val="006E2C5D"/>
    <w:rsid w:val="006E54C5"/>
    <w:rsid w:val="006E5B19"/>
    <w:rsid w:val="006F46CA"/>
    <w:rsid w:val="007008E7"/>
    <w:rsid w:val="0070131F"/>
    <w:rsid w:val="00701718"/>
    <w:rsid w:val="007045AA"/>
    <w:rsid w:val="00706F9F"/>
    <w:rsid w:val="00707200"/>
    <w:rsid w:val="00707FA2"/>
    <w:rsid w:val="007123C4"/>
    <w:rsid w:val="0071332D"/>
    <w:rsid w:val="0071486A"/>
    <w:rsid w:val="007207DC"/>
    <w:rsid w:val="00724A41"/>
    <w:rsid w:val="00725A7D"/>
    <w:rsid w:val="00727093"/>
    <w:rsid w:val="0073085C"/>
    <w:rsid w:val="00734E2A"/>
    <w:rsid w:val="00735C38"/>
    <w:rsid w:val="0073792B"/>
    <w:rsid w:val="00741E99"/>
    <w:rsid w:val="00742211"/>
    <w:rsid w:val="00744BCC"/>
    <w:rsid w:val="00746505"/>
    <w:rsid w:val="0074688A"/>
    <w:rsid w:val="00747833"/>
    <w:rsid w:val="00751473"/>
    <w:rsid w:val="00751D1E"/>
    <w:rsid w:val="00752288"/>
    <w:rsid w:val="00752FD1"/>
    <w:rsid w:val="0075324B"/>
    <w:rsid w:val="00760BD1"/>
    <w:rsid w:val="00761629"/>
    <w:rsid w:val="00766FFF"/>
    <w:rsid w:val="00771CF7"/>
    <w:rsid w:val="00782D1F"/>
    <w:rsid w:val="007839F1"/>
    <w:rsid w:val="0078504E"/>
    <w:rsid w:val="00790BB3"/>
    <w:rsid w:val="00792043"/>
    <w:rsid w:val="00795179"/>
    <w:rsid w:val="00795AA3"/>
    <w:rsid w:val="00797095"/>
    <w:rsid w:val="00797E2A"/>
    <w:rsid w:val="00797EDD"/>
    <w:rsid w:val="007A0888"/>
    <w:rsid w:val="007A29D1"/>
    <w:rsid w:val="007A5110"/>
    <w:rsid w:val="007A5C08"/>
    <w:rsid w:val="007A6128"/>
    <w:rsid w:val="007B0322"/>
    <w:rsid w:val="007B770F"/>
    <w:rsid w:val="007C069D"/>
    <w:rsid w:val="007C0E3F"/>
    <w:rsid w:val="007C206C"/>
    <w:rsid w:val="007C568E"/>
    <w:rsid w:val="007C5729"/>
    <w:rsid w:val="007C6FD8"/>
    <w:rsid w:val="007D209A"/>
    <w:rsid w:val="007D3C99"/>
    <w:rsid w:val="007D5EC8"/>
    <w:rsid w:val="007D6E01"/>
    <w:rsid w:val="007D75C6"/>
    <w:rsid w:val="007D7F53"/>
    <w:rsid w:val="007E1F9F"/>
    <w:rsid w:val="007E265C"/>
    <w:rsid w:val="007E469C"/>
    <w:rsid w:val="007F08BF"/>
    <w:rsid w:val="007F0AD5"/>
    <w:rsid w:val="00803FCC"/>
    <w:rsid w:val="008051FC"/>
    <w:rsid w:val="008056F8"/>
    <w:rsid w:val="008059F7"/>
    <w:rsid w:val="00807AC5"/>
    <w:rsid w:val="008111E4"/>
    <w:rsid w:val="00812849"/>
    <w:rsid w:val="00812C4E"/>
    <w:rsid w:val="0081301C"/>
    <w:rsid w:val="0081674A"/>
    <w:rsid w:val="00816C67"/>
    <w:rsid w:val="00817DD6"/>
    <w:rsid w:val="008206DC"/>
    <w:rsid w:val="008221F7"/>
    <w:rsid w:val="00822C24"/>
    <w:rsid w:val="008230E0"/>
    <w:rsid w:val="008231CB"/>
    <w:rsid w:val="00825403"/>
    <w:rsid w:val="00826DA7"/>
    <w:rsid w:val="00832490"/>
    <w:rsid w:val="00833FBC"/>
    <w:rsid w:val="00834900"/>
    <w:rsid w:val="00836A40"/>
    <w:rsid w:val="0084112C"/>
    <w:rsid w:val="0085023F"/>
    <w:rsid w:val="008552E0"/>
    <w:rsid w:val="00857451"/>
    <w:rsid w:val="00860920"/>
    <w:rsid w:val="008629A9"/>
    <w:rsid w:val="00862AB2"/>
    <w:rsid w:val="00864BB3"/>
    <w:rsid w:val="00867058"/>
    <w:rsid w:val="00867EB4"/>
    <w:rsid w:val="00870957"/>
    <w:rsid w:val="00873CD9"/>
    <w:rsid w:val="0088138C"/>
    <w:rsid w:val="00881F4A"/>
    <w:rsid w:val="00883673"/>
    <w:rsid w:val="00883A99"/>
    <w:rsid w:val="0088513A"/>
    <w:rsid w:val="008866B2"/>
    <w:rsid w:val="008872A0"/>
    <w:rsid w:val="0089010B"/>
    <w:rsid w:val="008918E9"/>
    <w:rsid w:val="00893C19"/>
    <w:rsid w:val="008949E7"/>
    <w:rsid w:val="00894FAD"/>
    <w:rsid w:val="00895224"/>
    <w:rsid w:val="00895308"/>
    <w:rsid w:val="008968CE"/>
    <w:rsid w:val="0089728F"/>
    <w:rsid w:val="00897CA8"/>
    <w:rsid w:val="008A0240"/>
    <w:rsid w:val="008A583B"/>
    <w:rsid w:val="008A599B"/>
    <w:rsid w:val="008A59F0"/>
    <w:rsid w:val="008A7F3B"/>
    <w:rsid w:val="008B480C"/>
    <w:rsid w:val="008B6022"/>
    <w:rsid w:val="008B7B19"/>
    <w:rsid w:val="008C2DDC"/>
    <w:rsid w:val="008C3638"/>
    <w:rsid w:val="008C48F7"/>
    <w:rsid w:val="008C4BB9"/>
    <w:rsid w:val="008D1C72"/>
    <w:rsid w:val="008D6C8D"/>
    <w:rsid w:val="008D7C1B"/>
    <w:rsid w:val="008E136F"/>
    <w:rsid w:val="008E27A4"/>
    <w:rsid w:val="008E2B54"/>
    <w:rsid w:val="008E3949"/>
    <w:rsid w:val="008E4404"/>
    <w:rsid w:val="008E5179"/>
    <w:rsid w:val="008E58C7"/>
    <w:rsid w:val="008E6FDD"/>
    <w:rsid w:val="008F0555"/>
    <w:rsid w:val="008F27AD"/>
    <w:rsid w:val="008F287A"/>
    <w:rsid w:val="008F4B04"/>
    <w:rsid w:val="008F5021"/>
    <w:rsid w:val="008F5532"/>
    <w:rsid w:val="00902225"/>
    <w:rsid w:val="00902ECF"/>
    <w:rsid w:val="009032E5"/>
    <w:rsid w:val="00907DE4"/>
    <w:rsid w:val="009115B3"/>
    <w:rsid w:val="00914798"/>
    <w:rsid w:val="00915622"/>
    <w:rsid w:val="00916634"/>
    <w:rsid w:val="009200F7"/>
    <w:rsid w:val="00923027"/>
    <w:rsid w:val="00923565"/>
    <w:rsid w:val="00925303"/>
    <w:rsid w:val="00933882"/>
    <w:rsid w:val="00933A5A"/>
    <w:rsid w:val="00933AC8"/>
    <w:rsid w:val="00935FEE"/>
    <w:rsid w:val="00936042"/>
    <w:rsid w:val="00942C29"/>
    <w:rsid w:val="00943573"/>
    <w:rsid w:val="00944EBF"/>
    <w:rsid w:val="00946E2A"/>
    <w:rsid w:val="00965B53"/>
    <w:rsid w:val="00967309"/>
    <w:rsid w:val="0096789E"/>
    <w:rsid w:val="0097026B"/>
    <w:rsid w:val="00971B2A"/>
    <w:rsid w:val="00971B61"/>
    <w:rsid w:val="00972CC3"/>
    <w:rsid w:val="00973EDB"/>
    <w:rsid w:val="00974908"/>
    <w:rsid w:val="0097555A"/>
    <w:rsid w:val="00977F30"/>
    <w:rsid w:val="00980393"/>
    <w:rsid w:val="00980C31"/>
    <w:rsid w:val="00982220"/>
    <w:rsid w:val="00983D10"/>
    <w:rsid w:val="0098633D"/>
    <w:rsid w:val="00992724"/>
    <w:rsid w:val="009955FF"/>
    <w:rsid w:val="009964D4"/>
    <w:rsid w:val="00996EE5"/>
    <w:rsid w:val="009A02D5"/>
    <w:rsid w:val="009A1396"/>
    <w:rsid w:val="009A6B3F"/>
    <w:rsid w:val="009A7EE2"/>
    <w:rsid w:val="009B11D7"/>
    <w:rsid w:val="009C2A08"/>
    <w:rsid w:val="009C37E8"/>
    <w:rsid w:val="009C38CA"/>
    <w:rsid w:val="009C3D0B"/>
    <w:rsid w:val="009C401D"/>
    <w:rsid w:val="009C47D2"/>
    <w:rsid w:val="009C530E"/>
    <w:rsid w:val="009C68D5"/>
    <w:rsid w:val="009C73CC"/>
    <w:rsid w:val="009D08F7"/>
    <w:rsid w:val="009D2536"/>
    <w:rsid w:val="009D259D"/>
    <w:rsid w:val="009D4B6A"/>
    <w:rsid w:val="009D5ADA"/>
    <w:rsid w:val="009E2A1A"/>
    <w:rsid w:val="009E2B3A"/>
    <w:rsid w:val="009E5C51"/>
    <w:rsid w:val="009E5FF6"/>
    <w:rsid w:val="009E6EDB"/>
    <w:rsid w:val="009E78AE"/>
    <w:rsid w:val="009F0C13"/>
    <w:rsid w:val="009F0D6B"/>
    <w:rsid w:val="009F1BF2"/>
    <w:rsid w:val="009F37B5"/>
    <w:rsid w:val="009F3938"/>
    <w:rsid w:val="00A00487"/>
    <w:rsid w:val="00A00FF8"/>
    <w:rsid w:val="00A05B79"/>
    <w:rsid w:val="00A07275"/>
    <w:rsid w:val="00A1197B"/>
    <w:rsid w:val="00A15F6B"/>
    <w:rsid w:val="00A16C13"/>
    <w:rsid w:val="00A17C87"/>
    <w:rsid w:val="00A20F8D"/>
    <w:rsid w:val="00A250D9"/>
    <w:rsid w:val="00A26BF2"/>
    <w:rsid w:val="00A27128"/>
    <w:rsid w:val="00A2794A"/>
    <w:rsid w:val="00A327CC"/>
    <w:rsid w:val="00A33D63"/>
    <w:rsid w:val="00A345F4"/>
    <w:rsid w:val="00A353B4"/>
    <w:rsid w:val="00A35B01"/>
    <w:rsid w:val="00A427CA"/>
    <w:rsid w:val="00A42852"/>
    <w:rsid w:val="00A50226"/>
    <w:rsid w:val="00A502E9"/>
    <w:rsid w:val="00A50D9D"/>
    <w:rsid w:val="00A511A5"/>
    <w:rsid w:val="00A53000"/>
    <w:rsid w:val="00A545C6"/>
    <w:rsid w:val="00A55172"/>
    <w:rsid w:val="00A5596A"/>
    <w:rsid w:val="00A55F97"/>
    <w:rsid w:val="00A561D7"/>
    <w:rsid w:val="00A67188"/>
    <w:rsid w:val="00A723C7"/>
    <w:rsid w:val="00A75F87"/>
    <w:rsid w:val="00A76421"/>
    <w:rsid w:val="00A8415A"/>
    <w:rsid w:val="00A84948"/>
    <w:rsid w:val="00A92921"/>
    <w:rsid w:val="00A94062"/>
    <w:rsid w:val="00A95D8B"/>
    <w:rsid w:val="00AA44D4"/>
    <w:rsid w:val="00AA45AB"/>
    <w:rsid w:val="00AB27ED"/>
    <w:rsid w:val="00AB5E2D"/>
    <w:rsid w:val="00AB7484"/>
    <w:rsid w:val="00AC0270"/>
    <w:rsid w:val="00AC0963"/>
    <w:rsid w:val="00AC3EA3"/>
    <w:rsid w:val="00AC792D"/>
    <w:rsid w:val="00AD00C5"/>
    <w:rsid w:val="00AD3D02"/>
    <w:rsid w:val="00AD4B00"/>
    <w:rsid w:val="00AE7CF8"/>
    <w:rsid w:val="00AF056A"/>
    <w:rsid w:val="00AF149A"/>
    <w:rsid w:val="00AF3441"/>
    <w:rsid w:val="00AF6392"/>
    <w:rsid w:val="00B00E67"/>
    <w:rsid w:val="00B0510E"/>
    <w:rsid w:val="00B05963"/>
    <w:rsid w:val="00B06A5B"/>
    <w:rsid w:val="00B10095"/>
    <w:rsid w:val="00B10A25"/>
    <w:rsid w:val="00B14458"/>
    <w:rsid w:val="00B17AE0"/>
    <w:rsid w:val="00B21AA1"/>
    <w:rsid w:val="00B22C51"/>
    <w:rsid w:val="00B3086A"/>
    <w:rsid w:val="00B33B28"/>
    <w:rsid w:val="00B3469D"/>
    <w:rsid w:val="00B3582B"/>
    <w:rsid w:val="00B4434B"/>
    <w:rsid w:val="00B5080B"/>
    <w:rsid w:val="00B50B06"/>
    <w:rsid w:val="00B51968"/>
    <w:rsid w:val="00B54464"/>
    <w:rsid w:val="00B54BE0"/>
    <w:rsid w:val="00B61131"/>
    <w:rsid w:val="00B657B8"/>
    <w:rsid w:val="00B719CD"/>
    <w:rsid w:val="00B72DEE"/>
    <w:rsid w:val="00B738D2"/>
    <w:rsid w:val="00B75C06"/>
    <w:rsid w:val="00B821EA"/>
    <w:rsid w:val="00B84920"/>
    <w:rsid w:val="00B8556A"/>
    <w:rsid w:val="00B92600"/>
    <w:rsid w:val="00B93715"/>
    <w:rsid w:val="00B978CE"/>
    <w:rsid w:val="00BA0673"/>
    <w:rsid w:val="00BA17EC"/>
    <w:rsid w:val="00BA283B"/>
    <w:rsid w:val="00BA28E2"/>
    <w:rsid w:val="00BA2950"/>
    <w:rsid w:val="00BA6002"/>
    <w:rsid w:val="00BA6467"/>
    <w:rsid w:val="00BA6CA4"/>
    <w:rsid w:val="00BA7612"/>
    <w:rsid w:val="00BA769E"/>
    <w:rsid w:val="00BB1C0F"/>
    <w:rsid w:val="00BB31CB"/>
    <w:rsid w:val="00BB3D35"/>
    <w:rsid w:val="00BB41CE"/>
    <w:rsid w:val="00BB5F6A"/>
    <w:rsid w:val="00BB6949"/>
    <w:rsid w:val="00BC337D"/>
    <w:rsid w:val="00BC6960"/>
    <w:rsid w:val="00BC6E51"/>
    <w:rsid w:val="00BC6F8F"/>
    <w:rsid w:val="00BC770B"/>
    <w:rsid w:val="00BC7B5C"/>
    <w:rsid w:val="00BC7F19"/>
    <w:rsid w:val="00BD207D"/>
    <w:rsid w:val="00BD4260"/>
    <w:rsid w:val="00BD4BC9"/>
    <w:rsid w:val="00BD5E62"/>
    <w:rsid w:val="00BE08E4"/>
    <w:rsid w:val="00BE519F"/>
    <w:rsid w:val="00BE74AB"/>
    <w:rsid w:val="00BF1E5C"/>
    <w:rsid w:val="00BF1FBB"/>
    <w:rsid w:val="00BF4E8E"/>
    <w:rsid w:val="00BF534D"/>
    <w:rsid w:val="00BF657B"/>
    <w:rsid w:val="00C01040"/>
    <w:rsid w:val="00C01111"/>
    <w:rsid w:val="00C012A3"/>
    <w:rsid w:val="00C026DC"/>
    <w:rsid w:val="00C0434E"/>
    <w:rsid w:val="00C07EC9"/>
    <w:rsid w:val="00C11327"/>
    <w:rsid w:val="00C12436"/>
    <w:rsid w:val="00C12666"/>
    <w:rsid w:val="00C14C42"/>
    <w:rsid w:val="00C16F19"/>
    <w:rsid w:val="00C17D9D"/>
    <w:rsid w:val="00C272A8"/>
    <w:rsid w:val="00C27448"/>
    <w:rsid w:val="00C30EB1"/>
    <w:rsid w:val="00C319DC"/>
    <w:rsid w:val="00C323C9"/>
    <w:rsid w:val="00C32D6B"/>
    <w:rsid w:val="00C32E11"/>
    <w:rsid w:val="00C33E3E"/>
    <w:rsid w:val="00C34D77"/>
    <w:rsid w:val="00C35708"/>
    <w:rsid w:val="00C433AD"/>
    <w:rsid w:val="00C4406D"/>
    <w:rsid w:val="00C50D9C"/>
    <w:rsid w:val="00C52A7B"/>
    <w:rsid w:val="00C56821"/>
    <w:rsid w:val="00C60FB7"/>
    <w:rsid w:val="00C61812"/>
    <w:rsid w:val="00C62153"/>
    <w:rsid w:val="00C625A0"/>
    <w:rsid w:val="00C6324C"/>
    <w:rsid w:val="00C63656"/>
    <w:rsid w:val="00C64C86"/>
    <w:rsid w:val="00C669E8"/>
    <w:rsid w:val="00C679AA"/>
    <w:rsid w:val="00C709D8"/>
    <w:rsid w:val="00C724CF"/>
    <w:rsid w:val="00C739EF"/>
    <w:rsid w:val="00C74A1B"/>
    <w:rsid w:val="00C75972"/>
    <w:rsid w:val="00C76449"/>
    <w:rsid w:val="00C774E1"/>
    <w:rsid w:val="00C7770C"/>
    <w:rsid w:val="00C77D48"/>
    <w:rsid w:val="00C8066F"/>
    <w:rsid w:val="00C818D1"/>
    <w:rsid w:val="00C81A2B"/>
    <w:rsid w:val="00C82017"/>
    <w:rsid w:val="00C82792"/>
    <w:rsid w:val="00C831C1"/>
    <w:rsid w:val="00C839BA"/>
    <w:rsid w:val="00C8594E"/>
    <w:rsid w:val="00C86C83"/>
    <w:rsid w:val="00C86D49"/>
    <w:rsid w:val="00C87503"/>
    <w:rsid w:val="00C923B1"/>
    <w:rsid w:val="00C948FD"/>
    <w:rsid w:val="00C956CC"/>
    <w:rsid w:val="00CA13A5"/>
    <w:rsid w:val="00CA5702"/>
    <w:rsid w:val="00CA73DA"/>
    <w:rsid w:val="00CA7C0B"/>
    <w:rsid w:val="00CB1AF5"/>
    <w:rsid w:val="00CB1BA2"/>
    <w:rsid w:val="00CB2220"/>
    <w:rsid w:val="00CB27D0"/>
    <w:rsid w:val="00CB43D5"/>
    <w:rsid w:val="00CC0354"/>
    <w:rsid w:val="00CC50A8"/>
    <w:rsid w:val="00CC5914"/>
    <w:rsid w:val="00CC66CF"/>
    <w:rsid w:val="00CC66FE"/>
    <w:rsid w:val="00CC76F9"/>
    <w:rsid w:val="00CD066B"/>
    <w:rsid w:val="00CD1BC9"/>
    <w:rsid w:val="00CD213D"/>
    <w:rsid w:val="00CD255C"/>
    <w:rsid w:val="00CD3ECE"/>
    <w:rsid w:val="00CD42A9"/>
    <w:rsid w:val="00CD46E2"/>
    <w:rsid w:val="00CD7A38"/>
    <w:rsid w:val="00CE105A"/>
    <w:rsid w:val="00CE1BAD"/>
    <w:rsid w:val="00CE2300"/>
    <w:rsid w:val="00CE2F64"/>
    <w:rsid w:val="00CE3472"/>
    <w:rsid w:val="00CE4476"/>
    <w:rsid w:val="00CE5224"/>
    <w:rsid w:val="00CE5DDF"/>
    <w:rsid w:val="00CE6B6D"/>
    <w:rsid w:val="00CF59D2"/>
    <w:rsid w:val="00CF5F48"/>
    <w:rsid w:val="00D00D0B"/>
    <w:rsid w:val="00D0202A"/>
    <w:rsid w:val="00D0224C"/>
    <w:rsid w:val="00D02A2A"/>
    <w:rsid w:val="00D04B69"/>
    <w:rsid w:val="00D07A0C"/>
    <w:rsid w:val="00D11243"/>
    <w:rsid w:val="00D144E5"/>
    <w:rsid w:val="00D15CF2"/>
    <w:rsid w:val="00D17FBC"/>
    <w:rsid w:val="00D21E07"/>
    <w:rsid w:val="00D229FF"/>
    <w:rsid w:val="00D232DB"/>
    <w:rsid w:val="00D23AF4"/>
    <w:rsid w:val="00D24316"/>
    <w:rsid w:val="00D2623C"/>
    <w:rsid w:val="00D265DE"/>
    <w:rsid w:val="00D30C25"/>
    <w:rsid w:val="00D33A70"/>
    <w:rsid w:val="00D360FF"/>
    <w:rsid w:val="00D40420"/>
    <w:rsid w:val="00D4131A"/>
    <w:rsid w:val="00D526D4"/>
    <w:rsid w:val="00D537FA"/>
    <w:rsid w:val="00D54CE1"/>
    <w:rsid w:val="00D54CF6"/>
    <w:rsid w:val="00D57ABD"/>
    <w:rsid w:val="00D60498"/>
    <w:rsid w:val="00D6287B"/>
    <w:rsid w:val="00D65172"/>
    <w:rsid w:val="00D669B8"/>
    <w:rsid w:val="00D66FC8"/>
    <w:rsid w:val="00D73076"/>
    <w:rsid w:val="00D7379B"/>
    <w:rsid w:val="00D74349"/>
    <w:rsid w:val="00D7492C"/>
    <w:rsid w:val="00D74E07"/>
    <w:rsid w:val="00D75E3B"/>
    <w:rsid w:val="00D76EF8"/>
    <w:rsid w:val="00D807F5"/>
    <w:rsid w:val="00D80D99"/>
    <w:rsid w:val="00D82368"/>
    <w:rsid w:val="00D87118"/>
    <w:rsid w:val="00D90136"/>
    <w:rsid w:val="00D9262D"/>
    <w:rsid w:val="00D937E2"/>
    <w:rsid w:val="00D94D5C"/>
    <w:rsid w:val="00D9503C"/>
    <w:rsid w:val="00D9621D"/>
    <w:rsid w:val="00D964CE"/>
    <w:rsid w:val="00DA2AFF"/>
    <w:rsid w:val="00DA3AE3"/>
    <w:rsid w:val="00DA418B"/>
    <w:rsid w:val="00DA788A"/>
    <w:rsid w:val="00DB0044"/>
    <w:rsid w:val="00DB0507"/>
    <w:rsid w:val="00DB1A85"/>
    <w:rsid w:val="00DB26CA"/>
    <w:rsid w:val="00DB2A75"/>
    <w:rsid w:val="00DB479D"/>
    <w:rsid w:val="00DB699A"/>
    <w:rsid w:val="00DB799C"/>
    <w:rsid w:val="00DC7869"/>
    <w:rsid w:val="00DD3328"/>
    <w:rsid w:val="00DD73EF"/>
    <w:rsid w:val="00DE23E8"/>
    <w:rsid w:val="00DE3E9F"/>
    <w:rsid w:val="00DE4789"/>
    <w:rsid w:val="00DE5708"/>
    <w:rsid w:val="00DF187F"/>
    <w:rsid w:val="00DF2878"/>
    <w:rsid w:val="00DF2A84"/>
    <w:rsid w:val="00DF375A"/>
    <w:rsid w:val="00DF3F12"/>
    <w:rsid w:val="00DF7CCB"/>
    <w:rsid w:val="00E00194"/>
    <w:rsid w:val="00E00988"/>
    <w:rsid w:val="00E01083"/>
    <w:rsid w:val="00E0128B"/>
    <w:rsid w:val="00E0450F"/>
    <w:rsid w:val="00E04CCD"/>
    <w:rsid w:val="00E0567C"/>
    <w:rsid w:val="00E11C78"/>
    <w:rsid w:val="00E14458"/>
    <w:rsid w:val="00E151A3"/>
    <w:rsid w:val="00E15E5B"/>
    <w:rsid w:val="00E204A8"/>
    <w:rsid w:val="00E21369"/>
    <w:rsid w:val="00E22F5D"/>
    <w:rsid w:val="00E234BE"/>
    <w:rsid w:val="00E25976"/>
    <w:rsid w:val="00E305F0"/>
    <w:rsid w:val="00E30AA8"/>
    <w:rsid w:val="00E3112B"/>
    <w:rsid w:val="00E31A5A"/>
    <w:rsid w:val="00E50E8B"/>
    <w:rsid w:val="00E51AA7"/>
    <w:rsid w:val="00E54913"/>
    <w:rsid w:val="00E5662A"/>
    <w:rsid w:val="00E6141E"/>
    <w:rsid w:val="00E64367"/>
    <w:rsid w:val="00E64E17"/>
    <w:rsid w:val="00E65E50"/>
    <w:rsid w:val="00E660CB"/>
    <w:rsid w:val="00E705C2"/>
    <w:rsid w:val="00E75562"/>
    <w:rsid w:val="00E80076"/>
    <w:rsid w:val="00E8099A"/>
    <w:rsid w:val="00E81723"/>
    <w:rsid w:val="00E822AF"/>
    <w:rsid w:val="00E824F4"/>
    <w:rsid w:val="00E83516"/>
    <w:rsid w:val="00E83CC7"/>
    <w:rsid w:val="00E852EA"/>
    <w:rsid w:val="00E92BFB"/>
    <w:rsid w:val="00E93A19"/>
    <w:rsid w:val="00E93F09"/>
    <w:rsid w:val="00E94CA3"/>
    <w:rsid w:val="00E94FD1"/>
    <w:rsid w:val="00E951F2"/>
    <w:rsid w:val="00EA1B2C"/>
    <w:rsid w:val="00EA3D3C"/>
    <w:rsid w:val="00EA4C7E"/>
    <w:rsid w:val="00EA6187"/>
    <w:rsid w:val="00EA688F"/>
    <w:rsid w:val="00EA6896"/>
    <w:rsid w:val="00EB217F"/>
    <w:rsid w:val="00EB2586"/>
    <w:rsid w:val="00EB3ED4"/>
    <w:rsid w:val="00EB6DD1"/>
    <w:rsid w:val="00EB6EBB"/>
    <w:rsid w:val="00EC0FEF"/>
    <w:rsid w:val="00EC189F"/>
    <w:rsid w:val="00EC2CCD"/>
    <w:rsid w:val="00EC4AE6"/>
    <w:rsid w:val="00EC54D4"/>
    <w:rsid w:val="00EC780F"/>
    <w:rsid w:val="00EC7B20"/>
    <w:rsid w:val="00EC7CC3"/>
    <w:rsid w:val="00ED0AE7"/>
    <w:rsid w:val="00ED0EB8"/>
    <w:rsid w:val="00ED2A39"/>
    <w:rsid w:val="00ED4302"/>
    <w:rsid w:val="00ED5042"/>
    <w:rsid w:val="00ED5E02"/>
    <w:rsid w:val="00ED67EB"/>
    <w:rsid w:val="00EE0EC6"/>
    <w:rsid w:val="00EE2FA2"/>
    <w:rsid w:val="00EE438E"/>
    <w:rsid w:val="00EE564F"/>
    <w:rsid w:val="00EE6A94"/>
    <w:rsid w:val="00EF4DDD"/>
    <w:rsid w:val="00F037DA"/>
    <w:rsid w:val="00F0470A"/>
    <w:rsid w:val="00F05E17"/>
    <w:rsid w:val="00F118BB"/>
    <w:rsid w:val="00F14032"/>
    <w:rsid w:val="00F1644A"/>
    <w:rsid w:val="00F165C3"/>
    <w:rsid w:val="00F1742D"/>
    <w:rsid w:val="00F17CD4"/>
    <w:rsid w:val="00F17E18"/>
    <w:rsid w:val="00F23774"/>
    <w:rsid w:val="00F254A4"/>
    <w:rsid w:val="00F2689E"/>
    <w:rsid w:val="00F32607"/>
    <w:rsid w:val="00F32CF2"/>
    <w:rsid w:val="00F32F34"/>
    <w:rsid w:val="00F34432"/>
    <w:rsid w:val="00F36B09"/>
    <w:rsid w:val="00F401B5"/>
    <w:rsid w:val="00F434B8"/>
    <w:rsid w:val="00F45D8C"/>
    <w:rsid w:val="00F46494"/>
    <w:rsid w:val="00F464EA"/>
    <w:rsid w:val="00F518CB"/>
    <w:rsid w:val="00F54082"/>
    <w:rsid w:val="00F550E5"/>
    <w:rsid w:val="00F558AB"/>
    <w:rsid w:val="00F5717F"/>
    <w:rsid w:val="00F6021C"/>
    <w:rsid w:val="00F61D89"/>
    <w:rsid w:val="00F63B72"/>
    <w:rsid w:val="00F66174"/>
    <w:rsid w:val="00F662AD"/>
    <w:rsid w:val="00F66D8B"/>
    <w:rsid w:val="00F67442"/>
    <w:rsid w:val="00F71E5D"/>
    <w:rsid w:val="00F746C2"/>
    <w:rsid w:val="00F7579C"/>
    <w:rsid w:val="00F77E07"/>
    <w:rsid w:val="00F80BBA"/>
    <w:rsid w:val="00F83A41"/>
    <w:rsid w:val="00F85139"/>
    <w:rsid w:val="00F86ABB"/>
    <w:rsid w:val="00F93EE8"/>
    <w:rsid w:val="00F97039"/>
    <w:rsid w:val="00F97AD1"/>
    <w:rsid w:val="00FA351D"/>
    <w:rsid w:val="00FA3A5C"/>
    <w:rsid w:val="00FA4286"/>
    <w:rsid w:val="00FA5016"/>
    <w:rsid w:val="00FB1925"/>
    <w:rsid w:val="00FB4023"/>
    <w:rsid w:val="00FC0030"/>
    <w:rsid w:val="00FC00BC"/>
    <w:rsid w:val="00FC3626"/>
    <w:rsid w:val="00FC6A28"/>
    <w:rsid w:val="00FD02F2"/>
    <w:rsid w:val="00FD1475"/>
    <w:rsid w:val="00FD233E"/>
    <w:rsid w:val="00FD35B7"/>
    <w:rsid w:val="00FD64B7"/>
    <w:rsid w:val="00FD7648"/>
    <w:rsid w:val="00FE1421"/>
    <w:rsid w:val="00FE2770"/>
    <w:rsid w:val="00FE279C"/>
    <w:rsid w:val="00FE67DA"/>
    <w:rsid w:val="00FE6E1C"/>
    <w:rsid w:val="00FF3502"/>
    <w:rsid w:val="00FF388E"/>
    <w:rsid w:val="00FF72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D5AA03"/>
  <w15:docId w15:val="{128D002A-402B-4CD4-8CA7-BB16216C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983D10"/>
    <w:rPr>
      <w:rFonts w:ascii="Georgia" w:hAnsi="Georgia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apple-style-span">
    <w:name w:val="apple-style-span"/>
    <w:basedOn w:val="DefaultParagraphFont"/>
    <w:rsid w:val="00007DA3"/>
  </w:style>
  <w:style w:type="character" w:customStyle="1" w:styleId="jpfdse">
    <w:name w:val="jpfdse"/>
    <w:basedOn w:val="DefaultParagraphFont"/>
    <w:rsid w:val="00007D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375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82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kcsekar1312@rediffmail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45</TotalTime>
  <Pages>3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aris Green</cp:lastModifiedBy>
  <cp:revision>598</cp:revision>
  <cp:lastPrinted>2024-07-24T04:28:00Z</cp:lastPrinted>
  <dcterms:created xsi:type="dcterms:W3CDTF">2024-07-23T07:41:00Z</dcterms:created>
  <dcterms:modified xsi:type="dcterms:W3CDTF">2024-10-2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f298f68336fc70a9bc0f82c0db9ee6ca2a5ff78f14715745e350e6a7cc5a568</vt:lpwstr>
  </property>
</Properties>
</file>